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05C" w:rsidRPr="009F0F99" w:rsidRDefault="000534C3" w:rsidP="00DF405C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S2 Table</w:t>
      </w:r>
      <w:r w:rsidR="00DF405C" w:rsidRPr="009F0F99">
        <w:rPr>
          <w:b/>
          <w:lang w:val="en-GB"/>
        </w:rPr>
        <w:t>. Formulas, parameters and references of the mosquito’s growth model: birth and mortality parameters and initial values.</w:t>
      </w:r>
    </w:p>
    <w:tbl>
      <w:tblPr>
        <w:tblStyle w:val="Grigliatabella"/>
        <w:tblW w:w="10314" w:type="dxa"/>
        <w:tblLook w:val="00A0" w:firstRow="1" w:lastRow="0" w:firstColumn="1" w:lastColumn="0" w:noHBand="0" w:noVBand="0"/>
      </w:tblPr>
      <w:tblGrid>
        <w:gridCol w:w="1101"/>
        <w:gridCol w:w="283"/>
        <w:gridCol w:w="4253"/>
        <w:gridCol w:w="2959"/>
        <w:gridCol w:w="1718"/>
      </w:tblGrid>
      <w:tr w:rsidR="00DF405C" w:rsidRPr="001933C2" w:rsidTr="007E3433">
        <w:tc>
          <w:tcPr>
            <w:tcW w:w="1384" w:type="dxa"/>
            <w:gridSpan w:val="2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4253" w:type="dxa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718" w:type="dxa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Reference</w:t>
            </w:r>
          </w:p>
        </w:tc>
      </w:tr>
      <w:tr w:rsidR="00DF405C" w:rsidRPr="001933C2" w:rsidTr="007E3433">
        <w:trPr>
          <w:trHeight w:val="281"/>
        </w:trPr>
        <w:tc>
          <w:tcPr>
            <w:tcW w:w="5637" w:type="dxa"/>
            <w:gridSpan w:val="3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BIRTH PARAMETERS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8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DF405C" w:rsidRPr="000F545F" w:rsidTr="007E3433">
        <w:trPr>
          <w:trHeight w:hRule="exact" w:val="749"/>
        </w:trPr>
        <w:tc>
          <w:tcPr>
            <w:tcW w:w="1101" w:type="dxa"/>
          </w:tcPr>
          <w:p w:rsidR="00DF405C" w:rsidRPr="00537126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/>
                    <w:sz w:val="18"/>
                    <w:szCs w:val="18"/>
                    <w:lang w:val="en-GB"/>
                  </w:rPr>
                  <m:t>k</m:t>
                </m:r>
              </m:oMath>
            </m:oMathPara>
          </w:p>
        </w:tc>
        <w:tc>
          <w:tcPr>
            <w:tcW w:w="4536" w:type="dxa"/>
            <w:gridSpan w:val="2"/>
          </w:tcPr>
          <w:p w:rsidR="00DF405C" w:rsidRPr="00537126" w:rsidRDefault="00DF405C" w:rsidP="007E3433">
            <w:pPr>
              <w:spacing w:before="240" w:line="480" w:lineRule="auto"/>
              <w:rPr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/>
                    <w:sz w:val="18"/>
                    <w:szCs w:val="18"/>
                    <w:lang w:val="en-GB"/>
                  </w:rPr>
                  <m:t>k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.344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1+1.231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exp⁡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(-0.184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T-20</m:t>
                        </m:r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sz w:val="18"/>
                <w:szCs w:val="18"/>
                <w:lang w:val="en-GB"/>
              </w:rPr>
              <w:t>logistic (S-shaped) function, considering the biting (</w:t>
            </w:r>
            <w:r w:rsidRPr="0064747B">
              <w:rPr>
                <w:i/>
                <w:sz w:val="18"/>
                <w:szCs w:val="18"/>
                <w:lang w:val="en-GB"/>
              </w:rPr>
              <w:t>i.e.</w:t>
            </w:r>
            <w:r w:rsidRPr="00B0705B">
              <w:rPr>
                <w:sz w:val="18"/>
                <w:szCs w:val="18"/>
                <w:lang w:val="en-GB"/>
              </w:rPr>
              <w:t xml:space="preserve"> contact) rate</w:t>
            </w:r>
          </w:p>
        </w:tc>
        <w:tc>
          <w:tcPr>
            <w:tcW w:w="1718" w:type="dxa"/>
          </w:tcPr>
          <w:p w:rsidR="00DF405C" w:rsidRPr="0039439D" w:rsidRDefault="00DF405C" w:rsidP="00CC2890">
            <w:pPr>
              <w:rPr>
                <w:color w:val="000000"/>
                <w:sz w:val="18"/>
                <w:szCs w:val="18"/>
                <w:lang w:val="en-GB"/>
              </w:rPr>
            </w:pPr>
            <w:r w:rsidRPr="0039439D">
              <w:rPr>
                <w:sz w:val="18"/>
                <w:szCs w:val="18"/>
                <w:lang w:val="en-GB"/>
              </w:rPr>
              <w:t>[5</w:t>
            </w:r>
            <w:r w:rsidR="00CC2890">
              <w:rPr>
                <w:sz w:val="18"/>
                <w:szCs w:val="18"/>
                <w:lang w:val="en-GB"/>
              </w:rPr>
              <w:t>5</w:t>
            </w:r>
            <w:r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F545F" w:rsidTr="007E3433">
        <w:trPr>
          <w:trHeight w:val="711"/>
        </w:trPr>
        <w:tc>
          <w:tcPr>
            <w:tcW w:w="1101" w:type="dxa"/>
          </w:tcPr>
          <w:p w:rsidR="00DF405C" w:rsidRPr="00537126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sz w:val="18"/>
                    <w:szCs w:val="18"/>
                    <w:lang w:val="en-GB"/>
                  </w:rPr>
                  <m:t>δ</m:t>
                </m:r>
              </m:oMath>
            </m:oMathPara>
          </w:p>
        </w:tc>
        <w:tc>
          <w:tcPr>
            <w:tcW w:w="4536" w:type="dxa"/>
            <w:gridSpan w:val="2"/>
          </w:tcPr>
          <w:p w:rsidR="00DF405C" w:rsidRPr="00537126" w:rsidRDefault="00DF405C" w:rsidP="007E3433">
            <w:pPr>
              <w:spacing w:before="240" w:line="480" w:lineRule="auto"/>
              <w:rPr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/>
                    <w:sz w:val="18"/>
                    <w:szCs w:val="18"/>
                    <w:lang w:val="en-GB"/>
                  </w:rPr>
                  <m:t>δ</m:t>
                </m:r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D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 w:val="18"/>
                        <w:szCs w:val="18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1+1775.7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exp⁡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[1.559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D-18.177</m:t>
                        </m:r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]</m:t>
                    </m:r>
                  </m:den>
                </m:f>
              </m:oMath>
            </m:oMathPara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sz w:val="18"/>
                <w:szCs w:val="18"/>
                <w:lang w:val="en-GB"/>
              </w:rPr>
              <w:t xml:space="preserve">logistic function describing the fraction of active mosquitoes, </w:t>
            </w:r>
            <w:r w:rsidRPr="0064747B">
              <w:rPr>
                <w:i/>
                <w:sz w:val="18"/>
                <w:szCs w:val="18"/>
                <w:lang w:val="en-GB"/>
              </w:rPr>
              <w:t>i.e.</w:t>
            </w:r>
            <w:r w:rsidRPr="00B0705B">
              <w:rPr>
                <w:sz w:val="18"/>
                <w:szCs w:val="18"/>
                <w:lang w:val="en-GB"/>
              </w:rPr>
              <w:t xml:space="preserve"> non-</w:t>
            </w:r>
            <w:proofErr w:type="spellStart"/>
            <w:r w:rsidRPr="00B0705B">
              <w:rPr>
                <w:sz w:val="18"/>
                <w:szCs w:val="18"/>
                <w:lang w:val="en-GB"/>
              </w:rPr>
              <w:t>diapausing</w:t>
            </w:r>
            <w:proofErr w:type="spellEnd"/>
            <w:r w:rsidRPr="00B0705B">
              <w:rPr>
                <w:sz w:val="18"/>
                <w:szCs w:val="18"/>
                <w:lang w:val="en-GB"/>
              </w:rPr>
              <w:t xml:space="preserve"> mosquitoes</w:t>
            </w:r>
          </w:p>
        </w:tc>
        <w:tc>
          <w:tcPr>
            <w:tcW w:w="1718" w:type="dxa"/>
          </w:tcPr>
          <w:p w:rsidR="00DF405C" w:rsidRPr="0039439D" w:rsidRDefault="00DF405C" w:rsidP="00CC2890">
            <w:pPr>
              <w:rPr>
                <w:color w:val="000000"/>
                <w:sz w:val="18"/>
                <w:szCs w:val="18"/>
                <w:lang w:val="en-GB"/>
              </w:rPr>
            </w:pPr>
            <w:r w:rsidRPr="0039439D">
              <w:rPr>
                <w:sz w:val="18"/>
                <w:szCs w:val="18"/>
                <w:lang w:val="en-GB"/>
              </w:rPr>
              <w:t>[5</w:t>
            </w:r>
            <w:r w:rsidR="00CC2890">
              <w:rPr>
                <w:sz w:val="18"/>
                <w:szCs w:val="18"/>
                <w:lang w:val="en-GB"/>
              </w:rPr>
              <w:t>5</w:t>
            </w:r>
            <w:r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E5814" w:rsidTr="007E3433">
        <w:trPr>
          <w:trHeight w:val="723"/>
        </w:trPr>
        <w:tc>
          <w:tcPr>
            <w:tcW w:w="1101" w:type="dxa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4536" w:type="dxa"/>
            <w:gridSpan w:val="2"/>
          </w:tcPr>
          <w:p w:rsidR="00DF405C" w:rsidRPr="00537126" w:rsidRDefault="00DF405C" w:rsidP="007E3433">
            <w:pPr>
              <w:spacing w:before="240" w:line="480" w:lineRule="auto"/>
              <w:rPr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/>
                    <w:sz w:val="18"/>
                    <w:szCs w:val="18"/>
                    <w:lang w:val="en-GB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ϵ,φ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7.639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arc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GB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ta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GB"/>
                              </w:rPr>
                              <m:t>ϵ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  <w:lang w:val="en-GB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tan</m:t>
                                </m:r>
                              </m:fName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GB"/>
                                  </w:rPr>
                                  <m:t>φ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18"/>
                                        <w:szCs w:val="18"/>
                                        <w:lang w:val="en-GB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  <w:lang w:val="en-GB"/>
                                      </w:rPr>
                                      <m:t>0.0146</m:t>
                                    </m:r>
                                  </m:num>
                                  <m:den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  <w:lang w:val="en-GB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GB"/>
                                          </w:rPr>
                                          <m:t>cos</m:t>
                                        </m:r>
                                      </m:fName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  <w:lang w:val="en-GB"/>
                                          </w:rPr>
                                          <m:t>ε cosφ</m:t>
                                        </m:r>
                                      </m:e>
                                    </m:func>
                                  </m:den>
                                </m:f>
                              </m:e>
                            </m:func>
                          </m:e>
                        </m:func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+12</m:t>
                    </m:r>
                  </m:e>
                </m:func>
              </m:oMath>
            </m:oMathPara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sz w:val="18"/>
                <w:szCs w:val="18"/>
                <w:lang w:val="en-GB"/>
              </w:rPr>
            </w:pPr>
            <w:r w:rsidRPr="00B0705B">
              <w:rPr>
                <w:i/>
                <w:sz w:val="18"/>
                <w:szCs w:val="18"/>
                <w:lang w:val="en-GB"/>
              </w:rPr>
              <w:t>D</w:t>
            </w:r>
            <w:r w:rsidRPr="00B0705B">
              <w:rPr>
                <w:sz w:val="18"/>
                <w:szCs w:val="18"/>
                <w:lang w:val="en-GB"/>
              </w:rPr>
              <w:t xml:space="preserve"> is the daytime length in hours</w:t>
            </w:r>
          </w:p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8" w:type="dxa"/>
          </w:tcPr>
          <w:p w:rsidR="00DF405C" w:rsidRPr="0039439D" w:rsidRDefault="00DF405C" w:rsidP="00CC2890">
            <w:pPr>
              <w:rPr>
                <w:color w:val="000000"/>
                <w:sz w:val="18"/>
                <w:szCs w:val="18"/>
                <w:lang w:val="en-GB"/>
              </w:rPr>
            </w:pPr>
            <w:r w:rsidRPr="0039439D">
              <w:rPr>
                <w:sz w:val="18"/>
                <w:szCs w:val="18"/>
                <w:lang w:val="en-GB"/>
              </w:rPr>
              <w:t>[5</w:t>
            </w:r>
            <w:r w:rsidR="00CC2890">
              <w:rPr>
                <w:sz w:val="18"/>
                <w:szCs w:val="18"/>
                <w:lang w:val="en-GB"/>
              </w:rPr>
              <w:t>5</w:t>
            </w:r>
            <w:r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F545F" w:rsidTr="007E3433">
        <w:trPr>
          <w:trHeight w:val="567"/>
        </w:trPr>
        <w:tc>
          <w:tcPr>
            <w:tcW w:w="1101" w:type="dxa"/>
          </w:tcPr>
          <w:p w:rsidR="00DF405C" w:rsidRPr="00537126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sz w:val="18"/>
                    <w:szCs w:val="18"/>
                    <w:lang w:val="en-GB"/>
                  </w:rPr>
                  <m:t>ϵ</m:t>
                </m:r>
              </m:oMath>
            </m:oMathPara>
          </w:p>
        </w:tc>
        <w:tc>
          <w:tcPr>
            <w:tcW w:w="4536" w:type="dxa"/>
            <w:gridSpan w:val="2"/>
          </w:tcPr>
          <w:p w:rsidR="00DF405C" w:rsidRPr="00537126" w:rsidRDefault="00DF405C" w:rsidP="007E3433">
            <w:pPr>
              <w:spacing w:before="240" w:line="480" w:lineRule="auto"/>
              <w:rPr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/>
                    <w:sz w:val="18"/>
                    <w:szCs w:val="18"/>
                    <w:lang w:val="en-GB"/>
                  </w:rPr>
                  <m:t>ϵ</m:t>
                </m:r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=0.409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sin⁡</m:t>
                </m:r>
                <m:d>
                  <m:dPr>
                    <m:ctrlPr>
                      <w:rPr>
                        <w:rFonts w:ascii="Cambria Math" w:hAnsi="Cambria Math" w:cs="Calibri"/>
                        <w:sz w:val="18"/>
                        <w:szCs w:val="18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Calibri"/>
                            <w:i/>
                            <w:sz w:val="18"/>
                            <w:szCs w:val="18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2π(d-80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GB"/>
                          </w:rPr>
                          <m:t>365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sz w:val="18"/>
                <w:szCs w:val="18"/>
                <w:lang w:val="en-GB"/>
              </w:rPr>
              <w:t>declination of the sun</w:t>
            </w:r>
          </w:p>
        </w:tc>
        <w:tc>
          <w:tcPr>
            <w:tcW w:w="1718" w:type="dxa"/>
          </w:tcPr>
          <w:p w:rsidR="00DF405C" w:rsidRPr="0039439D" w:rsidRDefault="00DF405C" w:rsidP="00CC2890">
            <w:pPr>
              <w:rPr>
                <w:color w:val="000000"/>
                <w:sz w:val="18"/>
                <w:szCs w:val="18"/>
                <w:lang w:val="en-GB"/>
              </w:rPr>
            </w:pPr>
            <w:r w:rsidRPr="0039439D">
              <w:rPr>
                <w:sz w:val="18"/>
                <w:szCs w:val="18"/>
                <w:lang w:val="en-GB"/>
              </w:rPr>
              <w:t>[5</w:t>
            </w:r>
            <w:r w:rsidR="00CC2890">
              <w:rPr>
                <w:sz w:val="18"/>
                <w:szCs w:val="18"/>
                <w:lang w:val="en-GB"/>
              </w:rPr>
              <w:t>5</w:t>
            </w:r>
            <w:r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F545F" w:rsidTr="007E3433">
        <w:trPr>
          <w:trHeight w:val="567"/>
        </w:trPr>
        <w:tc>
          <w:tcPr>
            <w:tcW w:w="1101" w:type="dxa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4536" w:type="dxa"/>
            <w:gridSpan w:val="2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1, …, 365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sz w:val="18"/>
                <w:szCs w:val="18"/>
                <w:lang w:val="en-GB"/>
              </w:rPr>
              <w:t>day of the year</w:t>
            </w:r>
          </w:p>
        </w:tc>
        <w:tc>
          <w:tcPr>
            <w:tcW w:w="1718" w:type="dxa"/>
          </w:tcPr>
          <w:p w:rsidR="00DF405C" w:rsidRPr="0039439D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DF405C" w:rsidRPr="000F545F" w:rsidTr="007E3433">
        <w:trPr>
          <w:trHeight w:val="567"/>
        </w:trPr>
        <w:tc>
          <w:tcPr>
            <w:tcW w:w="1101" w:type="dxa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sz w:val="18"/>
                <w:szCs w:val="18"/>
                <w:lang w:val="en-GB"/>
              </w:rPr>
              <w:t>Φ</w:t>
            </w:r>
          </w:p>
        </w:tc>
        <w:tc>
          <w:tcPr>
            <w:tcW w:w="4536" w:type="dxa"/>
            <w:gridSpan w:val="2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45*π/180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sz w:val="18"/>
                <w:szCs w:val="18"/>
                <w:lang w:val="en-GB"/>
              </w:rPr>
              <w:t>Mean geographical latitude</w:t>
            </w:r>
          </w:p>
        </w:tc>
        <w:tc>
          <w:tcPr>
            <w:tcW w:w="1718" w:type="dxa"/>
          </w:tcPr>
          <w:p w:rsidR="00DF405C" w:rsidRPr="0039439D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DF405C" w:rsidRPr="000F545F" w:rsidTr="007E3433">
        <w:trPr>
          <w:trHeight w:val="567"/>
        </w:trPr>
        <w:tc>
          <w:tcPr>
            <w:tcW w:w="5637" w:type="dxa"/>
            <w:gridSpan w:val="3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MORTALITY PARAMETERS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8" w:type="dxa"/>
          </w:tcPr>
          <w:p w:rsidR="00DF405C" w:rsidRPr="0039439D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DF405C" w:rsidRPr="000E5814" w:rsidTr="007E3433">
        <w:trPr>
          <w:trHeight w:val="567"/>
        </w:trPr>
        <w:tc>
          <w:tcPr>
            <w:tcW w:w="1384" w:type="dxa"/>
            <w:gridSpan w:val="2"/>
          </w:tcPr>
          <w:p w:rsidR="00DF405C" w:rsidRPr="004B730A" w:rsidRDefault="00CC2890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Calibri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 xml:space="preserve"> </m:t>
                </m:r>
              </m:oMath>
            </m:oMathPara>
          </w:p>
        </w:tc>
        <w:tc>
          <w:tcPr>
            <w:tcW w:w="4253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3/2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Estimate of the proportion of time spent in larval stage</w:t>
            </w:r>
          </w:p>
        </w:tc>
        <w:tc>
          <w:tcPr>
            <w:tcW w:w="1718" w:type="dxa"/>
          </w:tcPr>
          <w:p w:rsidR="00DF405C" w:rsidRPr="0039439D" w:rsidRDefault="00C74DBD" w:rsidP="00CC2890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="00DF405C" w:rsidRPr="0039439D">
              <w:rPr>
                <w:sz w:val="18"/>
                <w:szCs w:val="18"/>
                <w:lang w:val="en-GB"/>
              </w:rPr>
              <w:t>5</w:t>
            </w:r>
            <w:r w:rsidR="00CC2890">
              <w:rPr>
                <w:sz w:val="18"/>
                <w:szCs w:val="18"/>
                <w:lang w:val="en-GB"/>
              </w:rPr>
              <w:t>6</w:t>
            </w:r>
            <w:r w:rsidR="00DF405C"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E5814" w:rsidTr="007E3433">
        <w:trPr>
          <w:trHeight w:val="567"/>
        </w:trPr>
        <w:tc>
          <w:tcPr>
            <w:tcW w:w="1384" w:type="dxa"/>
            <w:gridSpan w:val="2"/>
          </w:tcPr>
          <w:p w:rsidR="00DF405C" w:rsidRPr="004B730A" w:rsidRDefault="00CC2890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53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2959" w:type="dxa"/>
          </w:tcPr>
          <w:p w:rsidR="00DF405C" w:rsidRPr="00B0705B" w:rsidRDefault="00DF405C" w:rsidP="008466F9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 xml:space="preserve">Fit scalar in </w:t>
            </w:r>
            <w:r w:rsidR="008466F9">
              <w:rPr>
                <w:color w:val="000000"/>
                <w:sz w:val="18"/>
                <w:szCs w:val="18"/>
                <w:lang w:val="en-GB"/>
              </w:rPr>
              <w:t>larvae</w:t>
            </w:r>
            <w:r w:rsidRPr="00B0705B">
              <w:rPr>
                <w:color w:val="000000"/>
                <w:sz w:val="18"/>
                <w:szCs w:val="18"/>
                <w:lang w:val="en-GB"/>
              </w:rPr>
              <w:t xml:space="preserve"> mortality rate function</w:t>
            </w:r>
          </w:p>
        </w:tc>
        <w:tc>
          <w:tcPr>
            <w:tcW w:w="1718" w:type="dxa"/>
          </w:tcPr>
          <w:p w:rsidR="00DF405C" w:rsidRPr="0039439D" w:rsidRDefault="00C74DBD" w:rsidP="00CC2890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Pr="0039439D">
              <w:rPr>
                <w:sz w:val="18"/>
                <w:szCs w:val="18"/>
                <w:lang w:val="en-GB"/>
              </w:rPr>
              <w:t>5</w:t>
            </w:r>
            <w:r w:rsidR="00CC2890">
              <w:rPr>
                <w:sz w:val="18"/>
                <w:szCs w:val="18"/>
                <w:lang w:val="en-GB"/>
              </w:rPr>
              <w:t>6</w:t>
            </w:r>
            <w:r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E5814" w:rsidTr="007E3433">
        <w:trPr>
          <w:trHeight w:val="567"/>
        </w:trPr>
        <w:tc>
          <w:tcPr>
            <w:tcW w:w="1384" w:type="dxa"/>
            <w:gridSpan w:val="2"/>
          </w:tcPr>
          <w:p w:rsidR="00DF405C" w:rsidRPr="004B730A" w:rsidRDefault="00CC2890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253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2959" w:type="dxa"/>
          </w:tcPr>
          <w:p w:rsidR="00DF405C" w:rsidRPr="00B0705B" w:rsidRDefault="00DF405C" w:rsidP="008466F9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 xml:space="preserve">Fit scalar in </w:t>
            </w:r>
            <w:r w:rsidR="008466F9">
              <w:rPr>
                <w:color w:val="000000"/>
                <w:sz w:val="18"/>
                <w:szCs w:val="18"/>
                <w:lang w:val="en-GB"/>
              </w:rPr>
              <w:t>larvae</w:t>
            </w:r>
            <w:r w:rsidRPr="00B0705B">
              <w:rPr>
                <w:color w:val="000000"/>
                <w:sz w:val="18"/>
                <w:szCs w:val="18"/>
                <w:lang w:val="en-GB"/>
              </w:rPr>
              <w:t xml:space="preserve"> mortality rate function</w:t>
            </w:r>
          </w:p>
        </w:tc>
        <w:tc>
          <w:tcPr>
            <w:tcW w:w="1718" w:type="dxa"/>
          </w:tcPr>
          <w:p w:rsidR="00DF405C" w:rsidRPr="0039439D" w:rsidRDefault="00C74DBD" w:rsidP="00CC2890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Pr="0039439D">
              <w:rPr>
                <w:sz w:val="18"/>
                <w:szCs w:val="18"/>
                <w:lang w:val="en-GB"/>
              </w:rPr>
              <w:t>5</w:t>
            </w:r>
            <w:r w:rsidR="00CC2890">
              <w:rPr>
                <w:sz w:val="18"/>
                <w:szCs w:val="18"/>
                <w:lang w:val="en-GB"/>
              </w:rPr>
              <w:t>6</w:t>
            </w:r>
            <w:r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E5814" w:rsidTr="007E3433">
        <w:trPr>
          <w:trHeight w:val="567"/>
        </w:trPr>
        <w:tc>
          <w:tcPr>
            <w:tcW w:w="1384" w:type="dxa"/>
            <w:gridSpan w:val="2"/>
          </w:tcPr>
          <w:p w:rsidR="00DF405C" w:rsidRPr="004B730A" w:rsidRDefault="00CC2890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253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6.5</w:t>
            </w:r>
          </w:p>
        </w:tc>
        <w:tc>
          <w:tcPr>
            <w:tcW w:w="2959" w:type="dxa"/>
          </w:tcPr>
          <w:p w:rsidR="00DF405C" w:rsidRPr="00B0705B" w:rsidRDefault="00DF405C" w:rsidP="008466F9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 xml:space="preserve">Fit scalar in </w:t>
            </w:r>
            <w:r w:rsidR="008466F9">
              <w:rPr>
                <w:color w:val="000000"/>
                <w:sz w:val="18"/>
                <w:szCs w:val="18"/>
                <w:lang w:val="en-GB"/>
              </w:rPr>
              <w:t>larvae</w:t>
            </w:r>
            <w:r w:rsidRPr="00B0705B">
              <w:rPr>
                <w:color w:val="000000"/>
                <w:sz w:val="18"/>
                <w:szCs w:val="18"/>
                <w:lang w:val="en-GB"/>
              </w:rPr>
              <w:t xml:space="preserve"> mortality rate function</w:t>
            </w:r>
          </w:p>
        </w:tc>
        <w:tc>
          <w:tcPr>
            <w:tcW w:w="1718" w:type="dxa"/>
          </w:tcPr>
          <w:p w:rsidR="00DF405C" w:rsidRPr="0039439D" w:rsidRDefault="00C74DBD" w:rsidP="00CC2890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[</w:t>
            </w:r>
            <w:r w:rsidRPr="0039439D">
              <w:rPr>
                <w:sz w:val="18"/>
                <w:szCs w:val="18"/>
                <w:lang w:val="en-GB"/>
              </w:rPr>
              <w:t>5</w:t>
            </w:r>
            <w:r w:rsidR="00CC2890">
              <w:rPr>
                <w:sz w:val="18"/>
                <w:szCs w:val="18"/>
                <w:lang w:val="en-GB"/>
              </w:rPr>
              <w:t>6</w:t>
            </w:r>
            <w:r w:rsidRPr="0039439D">
              <w:rPr>
                <w:sz w:val="18"/>
                <w:szCs w:val="18"/>
                <w:lang w:val="en-GB"/>
              </w:rPr>
              <w:t>]</w:t>
            </w:r>
          </w:p>
        </w:tc>
      </w:tr>
      <w:tr w:rsidR="00DF405C" w:rsidRPr="000E5814" w:rsidTr="007E3433">
        <w:trPr>
          <w:trHeight w:val="567"/>
        </w:trPr>
        <w:tc>
          <w:tcPr>
            <w:tcW w:w="5637" w:type="dxa"/>
            <w:gridSpan w:val="3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INITIAL VALUES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18" w:type="dxa"/>
          </w:tcPr>
          <w:p w:rsidR="00DF405C" w:rsidRPr="0039439D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DF405C" w:rsidRPr="000E5814" w:rsidTr="007E3433">
        <w:trPr>
          <w:trHeight w:val="567"/>
        </w:trPr>
        <w:tc>
          <w:tcPr>
            <w:tcW w:w="1384" w:type="dxa"/>
            <w:gridSpan w:val="2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L</w:t>
            </w:r>
            <w:r w:rsidRPr="00B0705B">
              <w:rPr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4253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 xml:space="preserve">Larvae </w:t>
            </w:r>
          </w:p>
        </w:tc>
        <w:tc>
          <w:tcPr>
            <w:tcW w:w="1718" w:type="dxa"/>
          </w:tcPr>
          <w:p w:rsidR="00DF405C" w:rsidRPr="0039439D" w:rsidRDefault="00C74DBD" w:rsidP="00CC2890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5</w:t>
            </w:r>
            <w:r w:rsidR="00CC2890">
              <w:rPr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DF405C" w:rsidRPr="00610C9A" w:rsidTr="007E3433">
        <w:trPr>
          <w:trHeight w:val="567"/>
        </w:trPr>
        <w:tc>
          <w:tcPr>
            <w:tcW w:w="1384" w:type="dxa"/>
            <w:gridSpan w:val="2"/>
          </w:tcPr>
          <w:p w:rsidR="00DF405C" w:rsidRPr="00B0705B" w:rsidRDefault="00DF405C" w:rsidP="007E343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  <w:r w:rsidRPr="00B0705B">
              <w:rPr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4253" w:type="dxa"/>
          </w:tcPr>
          <w:p w:rsidR="00DF405C" w:rsidRPr="00B0705B" w:rsidRDefault="00DF405C" w:rsidP="007E3433">
            <w:pPr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500,000</w:t>
            </w:r>
          </w:p>
        </w:tc>
        <w:tc>
          <w:tcPr>
            <w:tcW w:w="2959" w:type="dxa"/>
          </w:tcPr>
          <w:p w:rsidR="00DF405C" w:rsidRPr="00B0705B" w:rsidRDefault="00DF405C" w:rsidP="007E3433">
            <w:pPr>
              <w:rPr>
                <w:color w:val="000000"/>
                <w:sz w:val="18"/>
                <w:szCs w:val="18"/>
                <w:lang w:val="en-GB"/>
              </w:rPr>
            </w:pPr>
            <w:r w:rsidRPr="00B0705B">
              <w:rPr>
                <w:color w:val="000000"/>
                <w:sz w:val="18"/>
                <w:szCs w:val="18"/>
                <w:lang w:val="en-GB"/>
              </w:rPr>
              <w:t>Mosquitoes adults (minimum population in winter)</w:t>
            </w:r>
          </w:p>
        </w:tc>
        <w:tc>
          <w:tcPr>
            <w:tcW w:w="1718" w:type="dxa"/>
          </w:tcPr>
          <w:p w:rsidR="00DF405C" w:rsidRPr="0039439D" w:rsidRDefault="00C74DBD" w:rsidP="00CC2890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5</w:t>
            </w:r>
            <w:r w:rsidR="00CC2890">
              <w:rPr>
                <w:color w:val="000000"/>
                <w:sz w:val="18"/>
                <w:szCs w:val="18"/>
                <w:lang w:val="en-GB"/>
              </w:rPr>
              <w:t>7</w:t>
            </w:r>
            <w:bookmarkStart w:id="0" w:name="_GoBack"/>
            <w:bookmarkEnd w:id="0"/>
            <w:r>
              <w:rPr>
                <w:color w:val="000000"/>
                <w:sz w:val="18"/>
                <w:szCs w:val="18"/>
                <w:lang w:val="en-GB"/>
              </w:rPr>
              <w:t>]</w:t>
            </w:r>
          </w:p>
        </w:tc>
      </w:tr>
    </w:tbl>
    <w:p w:rsidR="00DF405C" w:rsidRDefault="00DF405C" w:rsidP="00DF405C">
      <w:pPr>
        <w:pStyle w:val="Default"/>
        <w:spacing w:line="480" w:lineRule="auto"/>
        <w:jc w:val="both"/>
        <w:rPr>
          <w:color w:val="auto"/>
          <w:sz w:val="22"/>
          <w:lang w:val="en-GB"/>
        </w:rPr>
      </w:pPr>
    </w:p>
    <w:p w:rsidR="00C17A88" w:rsidRDefault="00C17A88"/>
    <w:sectPr w:rsidR="00C17A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5C"/>
    <w:rsid w:val="00001C90"/>
    <w:rsid w:val="00001DFD"/>
    <w:rsid w:val="000028B1"/>
    <w:rsid w:val="00003231"/>
    <w:rsid w:val="00003794"/>
    <w:rsid w:val="00004F9F"/>
    <w:rsid w:val="000064EF"/>
    <w:rsid w:val="00006F56"/>
    <w:rsid w:val="00007C38"/>
    <w:rsid w:val="00007E2C"/>
    <w:rsid w:val="00007F18"/>
    <w:rsid w:val="000107DE"/>
    <w:rsid w:val="000117CD"/>
    <w:rsid w:val="00014191"/>
    <w:rsid w:val="00014F94"/>
    <w:rsid w:val="00015303"/>
    <w:rsid w:val="0001799D"/>
    <w:rsid w:val="00017DF5"/>
    <w:rsid w:val="00020425"/>
    <w:rsid w:val="0002221D"/>
    <w:rsid w:val="00022326"/>
    <w:rsid w:val="000238CC"/>
    <w:rsid w:val="00023A46"/>
    <w:rsid w:val="00027C2E"/>
    <w:rsid w:val="00031EF0"/>
    <w:rsid w:val="0003242E"/>
    <w:rsid w:val="00034A15"/>
    <w:rsid w:val="0003543F"/>
    <w:rsid w:val="00035AAB"/>
    <w:rsid w:val="0003713B"/>
    <w:rsid w:val="00040304"/>
    <w:rsid w:val="000406F4"/>
    <w:rsid w:val="00040815"/>
    <w:rsid w:val="00040E91"/>
    <w:rsid w:val="00041756"/>
    <w:rsid w:val="000423C5"/>
    <w:rsid w:val="00042A46"/>
    <w:rsid w:val="000430AD"/>
    <w:rsid w:val="00043606"/>
    <w:rsid w:val="000436E9"/>
    <w:rsid w:val="000445F3"/>
    <w:rsid w:val="00046A67"/>
    <w:rsid w:val="00046C0F"/>
    <w:rsid w:val="00046C32"/>
    <w:rsid w:val="000534C3"/>
    <w:rsid w:val="00054AA7"/>
    <w:rsid w:val="00055B20"/>
    <w:rsid w:val="00055B36"/>
    <w:rsid w:val="00055F95"/>
    <w:rsid w:val="00057534"/>
    <w:rsid w:val="00057F81"/>
    <w:rsid w:val="0006081F"/>
    <w:rsid w:val="00060CAC"/>
    <w:rsid w:val="0006117C"/>
    <w:rsid w:val="00062CBE"/>
    <w:rsid w:val="00062CC3"/>
    <w:rsid w:val="00064490"/>
    <w:rsid w:val="00064A06"/>
    <w:rsid w:val="000663DE"/>
    <w:rsid w:val="00066DC8"/>
    <w:rsid w:val="00066E0A"/>
    <w:rsid w:val="00067AFC"/>
    <w:rsid w:val="000711D9"/>
    <w:rsid w:val="00072937"/>
    <w:rsid w:val="00072F11"/>
    <w:rsid w:val="00073165"/>
    <w:rsid w:val="0007347F"/>
    <w:rsid w:val="00073F47"/>
    <w:rsid w:val="000741AC"/>
    <w:rsid w:val="00074980"/>
    <w:rsid w:val="000750D2"/>
    <w:rsid w:val="000763C5"/>
    <w:rsid w:val="00076902"/>
    <w:rsid w:val="00077C1B"/>
    <w:rsid w:val="00080CF7"/>
    <w:rsid w:val="0008103A"/>
    <w:rsid w:val="000812DB"/>
    <w:rsid w:val="00082027"/>
    <w:rsid w:val="00082FD4"/>
    <w:rsid w:val="00085CBC"/>
    <w:rsid w:val="00087BF0"/>
    <w:rsid w:val="00087EFE"/>
    <w:rsid w:val="00092B44"/>
    <w:rsid w:val="00094365"/>
    <w:rsid w:val="00095286"/>
    <w:rsid w:val="00095879"/>
    <w:rsid w:val="0009626E"/>
    <w:rsid w:val="000966B1"/>
    <w:rsid w:val="00097277"/>
    <w:rsid w:val="000A2973"/>
    <w:rsid w:val="000A4328"/>
    <w:rsid w:val="000A607E"/>
    <w:rsid w:val="000A79C1"/>
    <w:rsid w:val="000B2517"/>
    <w:rsid w:val="000B55AD"/>
    <w:rsid w:val="000B5D11"/>
    <w:rsid w:val="000B7171"/>
    <w:rsid w:val="000C0BFA"/>
    <w:rsid w:val="000C2D92"/>
    <w:rsid w:val="000C34FD"/>
    <w:rsid w:val="000C36D3"/>
    <w:rsid w:val="000C414B"/>
    <w:rsid w:val="000C5169"/>
    <w:rsid w:val="000C7173"/>
    <w:rsid w:val="000D0208"/>
    <w:rsid w:val="000D1721"/>
    <w:rsid w:val="000D28FE"/>
    <w:rsid w:val="000D2E79"/>
    <w:rsid w:val="000D4AA0"/>
    <w:rsid w:val="000D5F3D"/>
    <w:rsid w:val="000D6850"/>
    <w:rsid w:val="000D71AA"/>
    <w:rsid w:val="000D7EAD"/>
    <w:rsid w:val="000E04B4"/>
    <w:rsid w:val="000E0B8C"/>
    <w:rsid w:val="000E1CF2"/>
    <w:rsid w:val="000E206A"/>
    <w:rsid w:val="000E2A5A"/>
    <w:rsid w:val="000E6A39"/>
    <w:rsid w:val="000E747D"/>
    <w:rsid w:val="000F17E9"/>
    <w:rsid w:val="000F1E81"/>
    <w:rsid w:val="000F41C2"/>
    <w:rsid w:val="000F545F"/>
    <w:rsid w:val="000F560F"/>
    <w:rsid w:val="000F591E"/>
    <w:rsid w:val="000F5E04"/>
    <w:rsid w:val="000F6333"/>
    <w:rsid w:val="000F6686"/>
    <w:rsid w:val="000F6791"/>
    <w:rsid w:val="000F7BC4"/>
    <w:rsid w:val="00102054"/>
    <w:rsid w:val="00103DEF"/>
    <w:rsid w:val="00104AF3"/>
    <w:rsid w:val="00105466"/>
    <w:rsid w:val="00105684"/>
    <w:rsid w:val="0010609A"/>
    <w:rsid w:val="00107333"/>
    <w:rsid w:val="001079FD"/>
    <w:rsid w:val="00107A75"/>
    <w:rsid w:val="00110342"/>
    <w:rsid w:val="00111052"/>
    <w:rsid w:val="001129B2"/>
    <w:rsid w:val="00112EC9"/>
    <w:rsid w:val="001131AC"/>
    <w:rsid w:val="00113FBF"/>
    <w:rsid w:val="0011659E"/>
    <w:rsid w:val="001209AF"/>
    <w:rsid w:val="00121490"/>
    <w:rsid w:val="00121C13"/>
    <w:rsid w:val="0012426D"/>
    <w:rsid w:val="001262CD"/>
    <w:rsid w:val="00126C8F"/>
    <w:rsid w:val="00126FC9"/>
    <w:rsid w:val="00127CD7"/>
    <w:rsid w:val="00127F5E"/>
    <w:rsid w:val="001313A2"/>
    <w:rsid w:val="00132329"/>
    <w:rsid w:val="00132F84"/>
    <w:rsid w:val="00133DFB"/>
    <w:rsid w:val="0013522A"/>
    <w:rsid w:val="00135E23"/>
    <w:rsid w:val="001361AC"/>
    <w:rsid w:val="001362B6"/>
    <w:rsid w:val="001370C0"/>
    <w:rsid w:val="00137703"/>
    <w:rsid w:val="00137903"/>
    <w:rsid w:val="00140802"/>
    <w:rsid w:val="00142A32"/>
    <w:rsid w:val="00142FF9"/>
    <w:rsid w:val="0014401E"/>
    <w:rsid w:val="0014764F"/>
    <w:rsid w:val="001503A9"/>
    <w:rsid w:val="001510EA"/>
    <w:rsid w:val="0015199D"/>
    <w:rsid w:val="00153324"/>
    <w:rsid w:val="00154C26"/>
    <w:rsid w:val="001558EB"/>
    <w:rsid w:val="001559D0"/>
    <w:rsid w:val="001561F4"/>
    <w:rsid w:val="0015641C"/>
    <w:rsid w:val="00157036"/>
    <w:rsid w:val="0016041A"/>
    <w:rsid w:val="001613A6"/>
    <w:rsid w:val="00161C8F"/>
    <w:rsid w:val="00162031"/>
    <w:rsid w:val="001629EB"/>
    <w:rsid w:val="00163CFC"/>
    <w:rsid w:val="00164D97"/>
    <w:rsid w:val="00165BB1"/>
    <w:rsid w:val="00166B9F"/>
    <w:rsid w:val="001671C8"/>
    <w:rsid w:val="00167B86"/>
    <w:rsid w:val="0017025B"/>
    <w:rsid w:val="00172CC5"/>
    <w:rsid w:val="00173777"/>
    <w:rsid w:val="00173C25"/>
    <w:rsid w:val="0017404D"/>
    <w:rsid w:val="00174CD2"/>
    <w:rsid w:val="00175362"/>
    <w:rsid w:val="001754C1"/>
    <w:rsid w:val="00175B5B"/>
    <w:rsid w:val="00177E2A"/>
    <w:rsid w:val="001813D4"/>
    <w:rsid w:val="0018179C"/>
    <w:rsid w:val="001817EA"/>
    <w:rsid w:val="00181987"/>
    <w:rsid w:val="00181C25"/>
    <w:rsid w:val="00181D68"/>
    <w:rsid w:val="00182440"/>
    <w:rsid w:val="00182FB4"/>
    <w:rsid w:val="001831A3"/>
    <w:rsid w:val="001836AB"/>
    <w:rsid w:val="00186F42"/>
    <w:rsid w:val="00190187"/>
    <w:rsid w:val="00190369"/>
    <w:rsid w:val="0019136E"/>
    <w:rsid w:val="001915D1"/>
    <w:rsid w:val="00192BE8"/>
    <w:rsid w:val="00193223"/>
    <w:rsid w:val="001933C2"/>
    <w:rsid w:val="00193DC6"/>
    <w:rsid w:val="0019419A"/>
    <w:rsid w:val="00195701"/>
    <w:rsid w:val="001A2A21"/>
    <w:rsid w:val="001A2AB1"/>
    <w:rsid w:val="001A3373"/>
    <w:rsid w:val="001A4BE9"/>
    <w:rsid w:val="001A7491"/>
    <w:rsid w:val="001A7CE1"/>
    <w:rsid w:val="001B006E"/>
    <w:rsid w:val="001B0727"/>
    <w:rsid w:val="001B085A"/>
    <w:rsid w:val="001B1B67"/>
    <w:rsid w:val="001B2B28"/>
    <w:rsid w:val="001B394F"/>
    <w:rsid w:val="001B3E97"/>
    <w:rsid w:val="001B4325"/>
    <w:rsid w:val="001B50C0"/>
    <w:rsid w:val="001B60A2"/>
    <w:rsid w:val="001B634C"/>
    <w:rsid w:val="001B79B6"/>
    <w:rsid w:val="001C188D"/>
    <w:rsid w:val="001C2439"/>
    <w:rsid w:val="001C3EB4"/>
    <w:rsid w:val="001C3FD4"/>
    <w:rsid w:val="001C43ED"/>
    <w:rsid w:val="001C467F"/>
    <w:rsid w:val="001C58CE"/>
    <w:rsid w:val="001C6AB6"/>
    <w:rsid w:val="001C7354"/>
    <w:rsid w:val="001C748C"/>
    <w:rsid w:val="001D1099"/>
    <w:rsid w:val="001D14B7"/>
    <w:rsid w:val="001D1AC2"/>
    <w:rsid w:val="001D250D"/>
    <w:rsid w:val="001D2C1E"/>
    <w:rsid w:val="001D624F"/>
    <w:rsid w:val="001D63F1"/>
    <w:rsid w:val="001D64F8"/>
    <w:rsid w:val="001D699B"/>
    <w:rsid w:val="001D6F99"/>
    <w:rsid w:val="001E1C42"/>
    <w:rsid w:val="001E22E5"/>
    <w:rsid w:val="001E2307"/>
    <w:rsid w:val="001E32DD"/>
    <w:rsid w:val="001E3A19"/>
    <w:rsid w:val="001E4216"/>
    <w:rsid w:val="001E4F54"/>
    <w:rsid w:val="001E54CF"/>
    <w:rsid w:val="001E699B"/>
    <w:rsid w:val="001F1649"/>
    <w:rsid w:val="001F2E63"/>
    <w:rsid w:val="001F3AED"/>
    <w:rsid w:val="001F5CC9"/>
    <w:rsid w:val="001F5D26"/>
    <w:rsid w:val="001F6346"/>
    <w:rsid w:val="001F68B9"/>
    <w:rsid w:val="00201547"/>
    <w:rsid w:val="00201804"/>
    <w:rsid w:val="002025B6"/>
    <w:rsid w:val="00202E36"/>
    <w:rsid w:val="00203FB1"/>
    <w:rsid w:val="00203FF0"/>
    <w:rsid w:val="0020416D"/>
    <w:rsid w:val="002043CC"/>
    <w:rsid w:val="00205471"/>
    <w:rsid w:val="002061C1"/>
    <w:rsid w:val="00206599"/>
    <w:rsid w:val="002069A7"/>
    <w:rsid w:val="00206A0B"/>
    <w:rsid w:val="00206BCB"/>
    <w:rsid w:val="002073D3"/>
    <w:rsid w:val="00207A65"/>
    <w:rsid w:val="00207C93"/>
    <w:rsid w:val="00207F20"/>
    <w:rsid w:val="00212EA4"/>
    <w:rsid w:val="00213045"/>
    <w:rsid w:val="00214920"/>
    <w:rsid w:val="00214C8F"/>
    <w:rsid w:val="002155E1"/>
    <w:rsid w:val="0021570F"/>
    <w:rsid w:val="00216367"/>
    <w:rsid w:val="002208EC"/>
    <w:rsid w:val="00220B0B"/>
    <w:rsid w:val="00221173"/>
    <w:rsid w:val="002225C1"/>
    <w:rsid w:val="00222D21"/>
    <w:rsid w:val="00223561"/>
    <w:rsid w:val="0022404F"/>
    <w:rsid w:val="00224569"/>
    <w:rsid w:val="00225135"/>
    <w:rsid w:val="002267B9"/>
    <w:rsid w:val="00232361"/>
    <w:rsid w:val="002333CF"/>
    <w:rsid w:val="00235387"/>
    <w:rsid w:val="002402B2"/>
    <w:rsid w:val="002403B7"/>
    <w:rsid w:val="00240560"/>
    <w:rsid w:val="0024060B"/>
    <w:rsid w:val="002421C7"/>
    <w:rsid w:val="00242545"/>
    <w:rsid w:val="00242706"/>
    <w:rsid w:val="00242DC3"/>
    <w:rsid w:val="00243192"/>
    <w:rsid w:val="00244B47"/>
    <w:rsid w:val="00245F8A"/>
    <w:rsid w:val="00250877"/>
    <w:rsid w:val="00250AC3"/>
    <w:rsid w:val="00250CAA"/>
    <w:rsid w:val="0025106F"/>
    <w:rsid w:val="00251DD8"/>
    <w:rsid w:val="002522C9"/>
    <w:rsid w:val="0025260A"/>
    <w:rsid w:val="002548DB"/>
    <w:rsid w:val="00255454"/>
    <w:rsid w:val="002555A9"/>
    <w:rsid w:val="00255BCB"/>
    <w:rsid w:val="00255D08"/>
    <w:rsid w:val="00255E97"/>
    <w:rsid w:val="00255FB8"/>
    <w:rsid w:val="002560EC"/>
    <w:rsid w:val="002570C6"/>
    <w:rsid w:val="0025771A"/>
    <w:rsid w:val="00257E6B"/>
    <w:rsid w:val="00261D25"/>
    <w:rsid w:val="00261F24"/>
    <w:rsid w:val="002629D8"/>
    <w:rsid w:val="00262F79"/>
    <w:rsid w:val="00264526"/>
    <w:rsid w:val="0026611C"/>
    <w:rsid w:val="002666A4"/>
    <w:rsid w:val="00266C4D"/>
    <w:rsid w:val="00266ED9"/>
    <w:rsid w:val="00270A7C"/>
    <w:rsid w:val="00271384"/>
    <w:rsid w:val="00272F0C"/>
    <w:rsid w:val="00273223"/>
    <w:rsid w:val="00274802"/>
    <w:rsid w:val="0027644F"/>
    <w:rsid w:val="00276797"/>
    <w:rsid w:val="00276E5E"/>
    <w:rsid w:val="00277930"/>
    <w:rsid w:val="00280BD2"/>
    <w:rsid w:val="00282355"/>
    <w:rsid w:val="002828F4"/>
    <w:rsid w:val="00282B29"/>
    <w:rsid w:val="0028320A"/>
    <w:rsid w:val="00285A63"/>
    <w:rsid w:val="002865C7"/>
    <w:rsid w:val="00286702"/>
    <w:rsid w:val="002868F0"/>
    <w:rsid w:val="00292038"/>
    <w:rsid w:val="002940D7"/>
    <w:rsid w:val="00294441"/>
    <w:rsid w:val="0029448F"/>
    <w:rsid w:val="00296843"/>
    <w:rsid w:val="002975D7"/>
    <w:rsid w:val="0029769B"/>
    <w:rsid w:val="002979E6"/>
    <w:rsid w:val="002A0BA1"/>
    <w:rsid w:val="002A16AC"/>
    <w:rsid w:val="002A17FE"/>
    <w:rsid w:val="002A2F23"/>
    <w:rsid w:val="002A37B9"/>
    <w:rsid w:val="002A4693"/>
    <w:rsid w:val="002A48CE"/>
    <w:rsid w:val="002A589C"/>
    <w:rsid w:val="002A5EBB"/>
    <w:rsid w:val="002A6085"/>
    <w:rsid w:val="002A6CE3"/>
    <w:rsid w:val="002A7CB8"/>
    <w:rsid w:val="002A7E27"/>
    <w:rsid w:val="002A7E49"/>
    <w:rsid w:val="002B1593"/>
    <w:rsid w:val="002B17BD"/>
    <w:rsid w:val="002B1A8E"/>
    <w:rsid w:val="002B40AE"/>
    <w:rsid w:val="002B6C4F"/>
    <w:rsid w:val="002B767D"/>
    <w:rsid w:val="002B7A77"/>
    <w:rsid w:val="002B7AB4"/>
    <w:rsid w:val="002C1356"/>
    <w:rsid w:val="002C19F3"/>
    <w:rsid w:val="002C4589"/>
    <w:rsid w:val="002C537C"/>
    <w:rsid w:val="002C6475"/>
    <w:rsid w:val="002C7467"/>
    <w:rsid w:val="002C7B1B"/>
    <w:rsid w:val="002D0840"/>
    <w:rsid w:val="002D12EA"/>
    <w:rsid w:val="002D1E8E"/>
    <w:rsid w:val="002D271C"/>
    <w:rsid w:val="002D2E4F"/>
    <w:rsid w:val="002D32D7"/>
    <w:rsid w:val="002D3AD0"/>
    <w:rsid w:val="002D3CD9"/>
    <w:rsid w:val="002D4288"/>
    <w:rsid w:val="002D42CC"/>
    <w:rsid w:val="002D6057"/>
    <w:rsid w:val="002D6544"/>
    <w:rsid w:val="002D6E53"/>
    <w:rsid w:val="002D7818"/>
    <w:rsid w:val="002E03D8"/>
    <w:rsid w:val="002E0E0D"/>
    <w:rsid w:val="002E120B"/>
    <w:rsid w:val="002E1C31"/>
    <w:rsid w:val="002E3DE6"/>
    <w:rsid w:val="002E4817"/>
    <w:rsid w:val="002E5A7F"/>
    <w:rsid w:val="002E6778"/>
    <w:rsid w:val="002E6A45"/>
    <w:rsid w:val="002F21EB"/>
    <w:rsid w:val="002F2AC6"/>
    <w:rsid w:val="002F3EB6"/>
    <w:rsid w:val="002F503A"/>
    <w:rsid w:val="002F540F"/>
    <w:rsid w:val="002F576E"/>
    <w:rsid w:val="002F5FFA"/>
    <w:rsid w:val="002F61CA"/>
    <w:rsid w:val="002F6B76"/>
    <w:rsid w:val="002F7F1B"/>
    <w:rsid w:val="003019C0"/>
    <w:rsid w:val="00302DBF"/>
    <w:rsid w:val="003038F5"/>
    <w:rsid w:val="00303E6A"/>
    <w:rsid w:val="003049D4"/>
    <w:rsid w:val="00304F92"/>
    <w:rsid w:val="00305F29"/>
    <w:rsid w:val="00307049"/>
    <w:rsid w:val="00307802"/>
    <w:rsid w:val="00311044"/>
    <w:rsid w:val="0031134B"/>
    <w:rsid w:val="00312CBC"/>
    <w:rsid w:val="003147C8"/>
    <w:rsid w:val="00314B8C"/>
    <w:rsid w:val="00315558"/>
    <w:rsid w:val="003155B7"/>
    <w:rsid w:val="00315B85"/>
    <w:rsid w:val="00317B29"/>
    <w:rsid w:val="0032063E"/>
    <w:rsid w:val="0032074D"/>
    <w:rsid w:val="00320984"/>
    <w:rsid w:val="00320F82"/>
    <w:rsid w:val="003211C2"/>
    <w:rsid w:val="0032172E"/>
    <w:rsid w:val="00322209"/>
    <w:rsid w:val="00324343"/>
    <w:rsid w:val="00325BE6"/>
    <w:rsid w:val="00327232"/>
    <w:rsid w:val="00330FE6"/>
    <w:rsid w:val="0033189A"/>
    <w:rsid w:val="00331BF5"/>
    <w:rsid w:val="00333E4B"/>
    <w:rsid w:val="00335B72"/>
    <w:rsid w:val="0033769A"/>
    <w:rsid w:val="003409AE"/>
    <w:rsid w:val="00340E3E"/>
    <w:rsid w:val="0034140A"/>
    <w:rsid w:val="00341535"/>
    <w:rsid w:val="00341577"/>
    <w:rsid w:val="00341BDC"/>
    <w:rsid w:val="0034290B"/>
    <w:rsid w:val="00342A9B"/>
    <w:rsid w:val="00343A51"/>
    <w:rsid w:val="00343EB0"/>
    <w:rsid w:val="0034457E"/>
    <w:rsid w:val="0034467B"/>
    <w:rsid w:val="00344E82"/>
    <w:rsid w:val="00344FBA"/>
    <w:rsid w:val="00345B68"/>
    <w:rsid w:val="00345D18"/>
    <w:rsid w:val="00346ECE"/>
    <w:rsid w:val="0034736B"/>
    <w:rsid w:val="00350C0A"/>
    <w:rsid w:val="00351EDB"/>
    <w:rsid w:val="00352268"/>
    <w:rsid w:val="003522E1"/>
    <w:rsid w:val="00353527"/>
    <w:rsid w:val="003549C3"/>
    <w:rsid w:val="00354A39"/>
    <w:rsid w:val="00354B41"/>
    <w:rsid w:val="0035558F"/>
    <w:rsid w:val="003566C2"/>
    <w:rsid w:val="00356B24"/>
    <w:rsid w:val="00356CAB"/>
    <w:rsid w:val="00356ED2"/>
    <w:rsid w:val="00357A58"/>
    <w:rsid w:val="00357CD5"/>
    <w:rsid w:val="00357F86"/>
    <w:rsid w:val="00361E0D"/>
    <w:rsid w:val="00362369"/>
    <w:rsid w:val="003637D7"/>
    <w:rsid w:val="003642CD"/>
    <w:rsid w:val="003657A9"/>
    <w:rsid w:val="00366153"/>
    <w:rsid w:val="00367550"/>
    <w:rsid w:val="00367A7F"/>
    <w:rsid w:val="00370E82"/>
    <w:rsid w:val="00371D17"/>
    <w:rsid w:val="00371D32"/>
    <w:rsid w:val="00371DD0"/>
    <w:rsid w:val="0037466B"/>
    <w:rsid w:val="003748C0"/>
    <w:rsid w:val="00374C52"/>
    <w:rsid w:val="00375963"/>
    <w:rsid w:val="00377231"/>
    <w:rsid w:val="00377838"/>
    <w:rsid w:val="00377E17"/>
    <w:rsid w:val="003806CE"/>
    <w:rsid w:val="00380B88"/>
    <w:rsid w:val="0038510C"/>
    <w:rsid w:val="00385C07"/>
    <w:rsid w:val="00386EDE"/>
    <w:rsid w:val="0039111F"/>
    <w:rsid w:val="003911F3"/>
    <w:rsid w:val="00391A3A"/>
    <w:rsid w:val="00393101"/>
    <w:rsid w:val="00393594"/>
    <w:rsid w:val="003938EA"/>
    <w:rsid w:val="00394B89"/>
    <w:rsid w:val="003958D8"/>
    <w:rsid w:val="003965BC"/>
    <w:rsid w:val="00396DC3"/>
    <w:rsid w:val="00397499"/>
    <w:rsid w:val="00397510"/>
    <w:rsid w:val="003A1557"/>
    <w:rsid w:val="003A19C0"/>
    <w:rsid w:val="003A23F9"/>
    <w:rsid w:val="003A25AD"/>
    <w:rsid w:val="003A26AC"/>
    <w:rsid w:val="003A3DFF"/>
    <w:rsid w:val="003A68D3"/>
    <w:rsid w:val="003A6CA1"/>
    <w:rsid w:val="003A73D3"/>
    <w:rsid w:val="003A7454"/>
    <w:rsid w:val="003A7BD4"/>
    <w:rsid w:val="003B0902"/>
    <w:rsid w:val="003B2A9A"/>
    <w:rsid w:val="003B3261"/>
    <w:rsid w:val="003B326F"/>
    <w:rsid w:val="003B55E8"/>
    <w:rsid w:val="003B680C"/>
    <w:rsid w:val="003B728C"/>
    <w:rsid w:val="003C0682"/>
    <w:rsid w:val="003C2A9D"/>
    <w:rsid w:val="003C4AC0"/>
    <w:rsid w:val="003C4D99"/>
    <w:rsid w:val="003C4F59"/>
    <w:rsid w:val="003C688E"/>
    <w:rsid w:val="003D06BE"/>
    <w:rsid w:val="003D0BF8"/>
    <w:rsid w:val="003D143C"/>
    <w:rsid w:val="003D3ECC"/>
    <w:rsid w:val="003D48F1"/>
    <w:rsid w:val="003D4CA8"/>
    <w:rsid w:val="003D5DB4"/>
    <w:rsid w:val="003D6987"/>
    <w:rsid w:val="003D7BB9"/>
    <w:rsid w:val="003E0446"/>
    <w:rsid w:val="003E058B"/>
    <w:rsid w:val="003E0D0C"/>
    <w:rsid w:val="003E20A5"/>
    <w:rsid w:val="003E2A79"/>
    <w:rsid w:val="003E2B9E"/>
    <w:rsid w:val="003E2EDA"/>
    <w:rsid w:val="003E300F"/>
    <w:rsid w:val="003E3F78"/>
    <w:rsid w:val="003E44CD"/>
    <w:rsid w:val="003E483C"/>
    <w:rsid w:val="003E4999"/>
    <w:rsid w:val="003E4C61"/>
    <w:rsid w:val="003E560F"/>
    <w:rsid w:val="003E676B"/>
    <w:rsid w:val="003E7016"/>
    <w:rsid w:val="003E7321"/>
    <w:rsid w:val="003E779D"/>
    <w:rsid w:val="003F0B89"/>
    <w:rsid w:val="003F0C13"/>
    <w:rsid w:val="003F54EE"/>
    <w:rsid w:val="003F70CA"/>
    <w:rsid w:val="003F7290"/>
    <w:rsid w:val="00400C0D"/>
    <w:rsid w:val="004022FE"/>
    <w:rsid w:val="00404263"/>
    <w:rsid w:val="0040438F"/>
    <w:rsid w:val="00405FDB"/>
    <w:rsid w:val="00406D7B"/>
    <w:rsid w:val="00407178"/>
    <w:rsid w:val="00407396"/>
    <w:rsid w:val="00407F9E"/>
    <w:rsid w:val="00410457"/>
    <w:rsid w:val="0041124F"/>
    <w:rsid w:val="00411827"/>
    <w:rsid w:val="00412830"/>
    <w:rsid w:val="00412A9E"/>
    <w:rsid w:val="00414779"/>
    <w:rsid w:val="0041551F"/>
    <w:rsid w:val="0041665D"/>
    <w:rsid w:val="00417A2C"/>
    <w:rsid w:val="00417A39"/>
    <w:rsid w:val="004204C8"/>
    <w:rsid w:val="00420BE8"/>
    <w:rsid w:val="00422AAF"/>
    <w:rsid w:val="00423F1D"/>
    <w:rsid w:val="00424733"/>
    <w:rsid w:val="00424B1C"/>
    <w:rsid w:val="00425BF8"/>
    <w:rsid w:val="00426BCC"/>
    <w:rsid w:val="0042769A"/>
    <w:rsid w:val="00427C0A"/>
    <w:rsid w:val="00434940"/>
    <w:rsid w:val="00434B58"/>
    <w:rsid w:val="00434CD1"/>
    <w:rsid w:val="00437183"/>
    <w:rsid w:val="00437B24"/>
    <w:rsid w:val="00440C40"/>
    <w:rsid w:val="00442125"/>
    <w:rsid w:val="00442ABB"/>
    <w:rsid w:val="00442AD5"/>
    <w:rsid w:val="00442ADC"/>
    <w:rsid w:val="00442D77"/>
    <w:rsid w:val="00442E5C"/>
    <w:rsid w:val="0044387B"/>
    <w:rsid w:val="00443B5A"/>
    <w:rsid w:val="00443E0E"/>
    <w:rsid w:val="0044547F"/>
    <w:rsid w:val="00447197"/>
    <w:rsid w:val="004513FA"/>
    <w:rsid w:val="004536BF"/>
    <w:rsid w:val="00453F91"/>
    <w:rsid w:val="00454A40"/>
    <w:rsid w:val="00455824"/>
    <w:rsid w:val="00456959"/>
    <w:rsid w:val="00460451"/>
    <w:rsid w:val="0046060F"/>
    <w:rsid w:val="004619A5"/>
    <w:rsid w:val="00462D34"/>
    <w:rsid w:val="004637DB"/>
    <w:rsid w:val="00464750"/>
    <w:rsid w:val="00464F74"/>
    <w:rsid w:val="00470726"/>
    <w:rsid w:val="0047078E"/>
    <w:rsid w:val="00470A86"/>
    <w:rsid w:val="0047347F"/>
    <w:rsid w:val="004738A6"/>
    <w:rsid w:val="0047479B"/>
    <w:rsid w:val="00475CE1"/>
    <w:rsid w:val="0047628E"/>
    <w:rsid w:val="00476600"/>
    <w:rsid w:val="00476A46"/>
    <w:rsid w:val="00476D47"/>
    <w:rsid w:val="00477488"/>
    <w:rsid w:val="004802D2"/>
    <w:rsid w:val="00480373"/>
    <w:rsid w:val="00481A42"/>
    <w:rsid w:val="00483F03"/>
    <w:rsid w:val="00485863"/>
    <w:rsid w:val="00486022"/>
    <w:rsid w:val="00486B31"/>
    <w:rsid w:val="00486CF3"/>
    <w:rsid w:val="00487E71"/>
    <w:rsid w:val="004900A3"/>
    <w:rsid w:val="00490D7B"/>
    <w:rsid w:val="00491004"/>
    <w:rsid w:val="00493C4D"/>
    <w:rsid w:val="004945A4"/>
    <w:rsid w:val="0049525A"/>
    <w:rsid w:val="00495B3E"/>
    <w:rsid w:val="00495DE7"/>
    <w:rsid w:val="00496D0D"/>
    <w:rsid w:val="004979B0"/>
    <w:rsid w:val="004A07B4"/>
    <w:rsid w:val="004A0AE1"/>
    <w:rsid w:val="004A0BF4"/>
    <w:rsid w:val="004A1026"/>
    <w:rsid w:val="004A1728"/>
    <w:rsid w:val="004A23DB"/>
    <w:rsid w:val="004A2C35"/>
    <w:rsid w:val="004A3C92"/>
    <w:rsid w:val="004A6A4B"/>
    <w:rsid w:val="004A7745"/>
    <w:rsid w:val="004B141B"/>
    <w:rsid w:val="004B2A61"/>
    <w:rsid w:val="004B3468"/>
    <w:rsid w:val="004B3F73"/>
    <w:rsid w:val="004B5318"/>
    <w:rsid w:val="004B6ACE"/>
    <w:rsid w:val="004B6BD1"/>
    <w:rsid w:val="004B756D"/>
    <w:rsid w:val="004C05AB"/>
    <w:rsid w:val="004C2EEB"/>
    <w:rsid w:val="004C3203"/>
    <w:rsid w:val="004C3522"/>
    <w:rsid w:val="004C456F"/>
    <w:rsid w:val="004C5C94"/>
    <w:rsid w:val="004C6621"/>
    <w:rsid w:val="004C771B"/>
    <w:rsid w:val="004C7DCC"/>
    <w:rsid w:val="004C7F8B"/>
    <w:rsid w:val="004D1146"/>
    <w:rsid w:val="004D117E"/>
    <w:rsid w:val="004D129D"/>
    <w:rsid w:val="004D2728"/>
    <w:rsid w:val="004D33CB"/>
    <w:rsid w:val="004D364D"/>
    <w:rsid w:val="004D3F7B"/>
    <w:rsid w:val="004D5275"/>
    <w:rsid w:val="004D6691"/>
    <w:rsid w:val="004D6DFC"/>
    <w:rsid w:val="004D7CE0"/>
    <w:rsid w:val="004E0919"/>
    <w:rsid w:val="004E09EF"/>
    <w:rsid w:val="004E0C8E"/>
    <w:rsid w:val="004E119C"/>
    <w:rsid w:val="004E1B4B"/>
    <w:rsid w:val="004E336A"/>
    <w:rsid w:val="004E3612"/>
    <w:rsid w:val="004E416C"/>
    <w:rsid w:val="004E505F"/>
    <w:rsid w:val="004E56C9"/>
    <w:rsid w:val="004E6078"/>
    <w:rsid w:val="004E6D15"/>
    <w:rsid w:val="004E7817"/>
    <w:rsid w:val="004E7951"/>
    <w:rsid w:val="004E7D6C"/>
    <w:rsid w:val="004F027D"/>
    <w:rsid w:val="004F077D"/>
    <w:rsid w:val="004F1222"/>
    <w:rsid w:val="004F150E"/>
    <w:rsid w:val="004F3CAF"/>
    <w:rsid w:val="004F40A1"/>
    <w:rsid w:val="004F5588"/>
    <w:rsid w:val="004F5766"/>
    <w:rsid w:val="004F5943"/>
    <w:rsid w:val="004F5EC4"/>
    <w:rsid w:val="004F698E"/>
    <w:rsid w:val="004F7484"/>
    <w:rsid w:val="005000D0"/>
    <w:rsid w:val="005010B0"/>
    <w:rsid w:val="00501FD5"/>
    <w:rsid w:val="005023A4"/>
    <w:rsid w:val="00502D6C"/>
    <w:rsid w:val="00503486"/>
    <w:rsid w:val="005042CC"/>
    <w:rsid w:val="00504484"/>
    <w:rsid w:val="00505B40"/>
    <w:rsid w:val="00505D41"/>
    <w:rsid w:val="00506D70"/>
    <w:rsid w:val="00506E0C"/>
    <w:rsid w:val="00510631"/>
    <w:rsid w:val="00510A75"/>
    <w:rsid w:val="00511322"/>
    <w:rsid w:val="00511F45"/>
    <w:rsid w:val="00512D53"/>
    <w:rsid w:val="00513C8F"/>
    <w:rsid w:val="00516151"/>
    <w:rsid w:val="00516DC7"/>
    <w:rsid w:val="00517763"/>
    <w:rsid w:val="00520139"/>
    <w:rsid w:val="005208CD"/>
    <w:rsid w:val="00520D9B"/>
    <w:rsid w:val="00521990"/>
    <w:rsid w:val="005223B2"/>
    <w:rsid w:val="00522F17"/>
    <w:rsid w:val="00522FE7"/>
    <w:rsid w:val="00524AE8"/>
    <w:rsid w:val="00524BEB"/>
    <w:rsid w:val="005265FC"/>
    <w:rsid w:val="00534AD5"/>
    <w:rsid w:val="00534AF5"/>
    <w:rsid w:val="00535766"/>
    <w:rsid w:val="0053771C"/>
    <w:rsid w:val="00537AF9"/>
    <w:rsid w:val="00540A6B"/>
    <w:rsid w:val="0054113E"/>
    <w:rsid w:val="005411C5"/>
    <w:rsid w:val="00542AA9"/>
    <w:rsid w:val="005435A7"/>
    <w:rsid w:val="00543878"/>
    <w:rsid w:val="00543AB7"/>
    <w:rsid w:val="00543C60"/>
    <w:rsid w:val="00545CBC"/>
    <w:rsid w:val="0055128E"/>
    <w:rsid w:val="00552DC6"/>
    <w:rsid w:val="005537C4"/>
    <w:rsid w:val="00553E99"/>
    <w:rsid w:val="00554722"/>
    <w:rsid w:val="005558D0"/>
    <w:rsid w:val="00557FB7"/>
    <w:rsid w:val="0056159A"/>
    <w:rsid w:val="00561922"/>
    <w:rsid w:val="00561F44"/>
    <w:rsid w:val="00562643"/>
    <w:rsid w:val="00563F1D"/>
    <w:rsid w:val="00564A25"/>
    <w:rsid w:val="00564D6A"/>
    <w:rsid w:val="005660C2"/>
    <w:rsid w:val="005718F7"/>
    <w:rsid w:val="00572032"/>
    <w:rsid w:val="00573724"/>
    <w:rsid w:val="00573B88"/>
    <w:rsid w:val="005742F3"/>
    <w:rsid w:val="00575160"/>
    <w:rsid w:val="0057540F"/>
    <w:rsid w:val="005759DE"/>
    <w:rsid w:val="00575CD6"/>
    <w:rsid w:val="00576265"/>
    <w:rsid w:val="00576619"/>
    <w:rsid w:val="00576743"/>
    <w:rsid w:val="00577F25"/>
    <w:rsid w:val="00581E1E"/>
    <w:rsid w:val="005830B5"/>
    <w:rsid w:val="00583DF6"/>
    <w:rsid w:val="00583E23"/>
    <w:rsid w:val="00583F50"/>
    <w:rsid w:val="00584453"/>
    <w:rsid w:val="00585914"/>
    <w:rsid w:val="00585B65"/>
    <w:rsid w:val="00585D2D"/>
    <w:rsid w:val="00586BAC"/>
    <w:rsid w:val="0058720C"/>
    <w:rsid w:val="00587DC8"/>
    <w:rsid w:val="00590364"/>
    <w:rsid w:val="005903ED"/>
    <w:rsid w:val="00591ABB"/>
    <w:rsid w:val="00596715"/>
    <w:rsid w:val="00596D07"/>
    <w:rsid w:val="00596F02"/>
    <w:rsid w:val="005971E4"/>
    <w:rsid w:val="005A0BC0"/>
    <w:rsid w:val="005A0FF5"/>
    <w:rsid w:val="005A15F8"/>
    <w:rsid w:val="005A1ECC"/>
    <w:rsid w:val="005A26D6"/>
    <w:rsid w:val="005A3A35"/>
    <w:rsid w:val="005A3B5D"/>
    <w:rsid w:val="005A3D92"/>
    <w:rsid w:val="005A40CE"/>
    <w:rsid w:val="005A41CE"/>
    <w:rsid w:val="005A4A87"/>
    <w:rsid w:val="005A5198"/>
    <w:rsid w:val="005A573A"/>
    <w:rsid w:val="005A5ADE"/>
    <w:rsid w:val="005A657E"/>
    <w:rsid w:val="005A7CF0"/>
    <w:rsid w:val="005A7D81"/>
    <w:rsid w:val="005B01F2"/>
    <w:rsid w:val="005B1290"/>
    <w:rsid w:val="005B1526"/>
    <w:rsid w:val="005B160A"/>
    <w:rsid w:val="005B2115"/>
    <w:rsid w:val="005B24E5"/>
    <w:rsid w:val="005B338A"/>
    <w:rsid w:val="005B39B3"/>
    <w:rsid w:val="005B3A96"/>
    <w:rsid w:val="005B6D0A"/>
    <w:rsid w:val="005B72D9"/>
    <w:rsid w:val="005C1E54"/>
    <w:rsid w:val="005C1F9D"/>
    <w:rsid w:val="005C2822"/>
    <w:rsid w:val="005C3763"/>
    <w:rsid w:val="005C576C"/>
    <w:rsid w:val="005C64F6"/>
    <w:rsid w:val="005D0D58"/>
    <w:rsid w:val="005D4B70"/>
    <w:rsid w:val="005D4E84"/>
    <w:rsid w:val="005D5058"/>
    <w:rsid w:val="005D5781"/>
    <w:rsid w:val="005D5A1B"/>
    <w:rsid w:val="005D7134"/>
    <w:rsid w:val="005E1842"/>
    <w:rsid w:val="005E3501"/>
    <w:rsid w:val="005E3C40"/>
    <w:rsid w:val="005E5355"/>
    <w:rsid w:val="005E54EB"/>
    <w:rsid w:val="005E600A"/>
    <w:rsid w:val="005E6AA1"/>
    <w:rsid w:val="005E7A98"/>
    <w:rsid w:val="005F0D93"/>
    <w:rsid w:val="005F13E8"/>
    <w:rsid w:val="005F1B9C"/>
    <w:rsid w:val="005F212E"/>
    <w:rsid w:val="005F23CB"/>
    <w:rsid w:val="005F2476"/>
    <w:rsid w:val="005F2AA7"/>
    <w:rsid w:val="005F2D23"/>
    <w:rsid w:val="005F35A1"/>
    <w:rsid w:val="005F4828"/>
    <w:rsid w:val="005F577C"/>
    <w:rsid w:val="005F5C62"/>
    <w:rsid w:val="005F64D8"/>
    <w:rsid w:val="005F64F0"/>
    <w:rsid w:val="005F6A92"/>
    <w:rsid w:val="005F6CB6"/>
    <w:rsid w:val="005F70E0"/>
    <w:rsid w:val="005F7175"/>
    <w:rsid w:val="00602484"/>
    <w:rsid w:val="0060435E"/>
    <w:rsid w:val="00604A5C"/>
    <w:rsid w:val="00605272"/>
    <w:rsid w:val="00605CAE"/>
    <w:rsid w:val="00606C90"/>
    <w:rsid w:val="00607CDC"/>
    <w:rsid w:val="00610B1E"/>
    <w:rsid w:val="00610E6C"/>
    <w:rsid w:val="006114AC"/>
    <w:rsid w:val="0061287D"/>
    <w:rsid w:val="00612A4E"/>
    <w:rsid w:val="006132A2"/>
    <w:rsid w:val="00613317"/>
    <w:rsid w:val="0061458A"/>
    <w:rsid w:val="006158D1"/>
    <w:rsid w:val="006165BB"/>
    <w:rsid w:val="006171A0"/>
    <w:rsid w:val="0061727F"/>
    <w:rsid w:val="006172FE"/>
    <w:rsid w:val="0061734D"/>
    <w:rsid w:val="006179B7"/>
    <w:rsid w:val="00617D79"/>
    <w:rsid w:val="00621232"/>
    <w:rsid w:val="00621392"/>
    <w:rsid w:val="0062240C"/>
    <w:rsid w:val="006225EB"/>
    <w:rsid w:val="006228B0"/>
    <w:rsid w:val="006229EC"/>
    <w:rsid w:val="00625CC2"/>
    <w:rsid w:val="00627124"/>
    <w:rsid w:val="00627C05"/>
    <w:rsid w:val="00630900"/>
    <w:rsid w:val="00630FD5"/>
    <w:rsid w:val="00631946"/>
    <w:rsid w:val="00633878"/>
    <w:rsid w:val="006348F9"/>
    <w:rsid w:val="00635215"/>
    <w:rsid w:val="00636E76"/>
    <w:rsid w:val="00637D27"/>
    <w:rsid w:val="006402B3"/>
    <w:rsid w:val="0064147A"/>
    <w:rsid w:val="006435E6"/>
    <w:rsid w:val="00650043"/>
    <w:rsid w:val="00651C2B"/>
    <w:rsid w:val="006547B3"/>
    <w:rsid w:val="00655934"/>
    <w:rsid w:val="006572FE"/>
    <w:rsid w:val="00660466"/>
    <w:rsid w:val="00660809"/>
    <w:rsid w:val="00662626"/>
    <w:rsid w:val="00662A14"/>
    <w:rsid w:val="00663DDF"/>
    <w:rsid w:val="00665CEB"/>
    <w:rsid w:val="00667342"/>
    <w:rsid w:val="00667D95"/>
    <w:rsid w:val="0067036A"/>
    <w:rsid w:val="00671893"/>
    <w:rsid w:val="00671C36"/>
    <w:rsid w:val="00674406"/>
    <w:rsid w:val="006775F1"/>
    <w:rsid w:val="00677858"/>
    <w:rsid w:val="006778B8"/>
    <w:rsid w:val="00677E77"/>
    <w:rsid w:val="00680161"/>
    <w:rsid w:val="0068118B"/>
    <w:rsid w:val="006812D6"/>
    <w:rsid w:val="0068292E"/>
    <w:rsid w:val="00682C0E"/>
    <w:rsid w:val="00683ADB"/>
    <w:rsid w:val="00683D93"/>
    <w:rsid w:val="0068560F"/>
    <w:rsid w:val="00686A00"/>
    <w:rsid w:val="006874DE"/>
    <w:rsid w:val="00687DAD"/>
    <w:rsid w:val="006900DC"/>
    <w:rsid w:val="006901BB"/>
    <w:rsid w:val="0069027D"/>
    <w:rsid w:val="006902BA"/>
    <w:rsid w:val="0069094B"/>
    <w:rsid w:val="006918A6"/>
    <w:rsid w:val="00692E6C"/>
    <w:rsid w:val="006937AC"/>
    <w:rsid w:val="00693DA6"/>
    <w:rsid w:val="00693F47"/>
    <w:rsid w:val="006958B5"/>
    <w:rsid w:val="00695F5F"/>
    <w:rsid w:val="00696E14"/>
    <w:rsid w:val="00696FD1"/>
    <w:rsid w:val="00697A53"/>
    <w:rsid w:val="00697AAF"/>
    <w:rsid w:val="006A05A5"/>
    <w:rsid w:val="006A271A"/>
    <w:rsid w:val="006A2ED9"/>
    <w:rsid w:val="006A3CE7"/>
    <w:rsid w:val="006A3EE6"/>
    <w:rsid w:val="006A4D4F"/>
    <w:rsid w:val="006A5998"/>
    <w:rsid w:val="006B28C6"/>
    <w:rsid w:val="006B34A3"/>
    <w:rsid w:val="006B4BAE"/>
    <w:rsid w:val="006B4EFE"/>
    <w:rsid w:val="006B5255"/>
    <w:rsid w:val="006B5A18"/>
    <w:rsid w:val="006B5DD0"/>
    <w:rsid w:val="006B6478"/>
    <w:rsid w:val="006B7836"/>
    <w:rsid w:val="006C0C53"/>
    <w:rsid w:val="006C0CC7"/>
    <w:rsid w:val="006C0D7E"/>
    <w:rsid w:val="006C15CC"/>
    <w:rsid w:val="006C1B6F"/>
    <w:rsid w:val="006C263C"/>
    <w:rsid w:val="006C4512"/>
    <w:rsid w:val="006C4ABA"/>
    <w:rsid w:val="006C79F9"/>
    <w:rsid w:val="006D082A"/>
    <w:rsid w:val="006D194B"/>
    <w:rsid w:val="006D22B1"/>
    <w:rsid w:val="006D33D6"/>
    <w:rsid w:val="006D59F3"/>
    <w:rsid w:val="006D5BCF"/>
    <w:rsid w:val="006D5C14"/>
    <w:rsid w:val="006D624A"/>
    <w:rsid w:val="006D6386"/>
    <w:rsid w:val="006D6717"/>
    <w:rsid w:val="006E0389"/>
    <w:rsid w:val="006E08D2"/>
    <w:rsid w:val="006E0959"/>
    <w:rsid w:val="006E2871"/>
    <w:rsid w:val="006E4671"/>
    <w:rsid w:val="006E4F76"/>
    <w:rsid w:val="006E54D1"/>
    <w:rsid w:val="006E59A1"/>
    <w:rsid w:val="006E6A6E"/>
    <w:rsid w:val="006E6D42"/>
    <w:rsid w:val="006F06AF"/>
    <w:rsid w:val="006F0F4F"/>
    <w:rsid w:val="006F0FCC"/>
    <w:rsid w:val="006F20FB"/>
    <w:rsid w:val="006F2BFB"/>
    <w:rsid w:val="006F403B"/>
    <w:rsid w:val="006F423B"/>
    <w:rsid w:val="006F4B04"/>
    <w:rsid w:val="006F4D8F"/>
    <w:rsid w:val="006F4F77"/>
    <w:rsid w:val="006F505C"/>
    <w:rsid w:val="006F50ED"/>
    <w:rsid w:val="006F5C92"/>
    <w:rsid w:val="006F6AD4"/>
    <w:rsid w:val="00700A14"/>
    <w:rsid w:val="007039A7"/>
    <w:rsid w:val="007049D7"/>
    <w:rsid w:val="00704B23"/>
    <w:rsid w:val="00704D60"/>
    <w:rsid w:val="00704F72"/>
    <w:rsid w:val="007052F2"/>
    <w:rsid w:val="00706C6B"/>
    <w:rsid w:val="00706D58"/>
    <w:rsid w:val="007074F6"/>
    <w:rsid w:val="007075EA"/>
    <w:rsid w:val="00710059"/>
    <w:rsid w:val="00710177"/>
    <w:rsid w:val="00710730"/>
    <w:rsid w:val="0071149E"/>
    <w:rsid w:val="0071282B"/>
    <w:rsid w:val="007135A4"/>
    <w:rsid w:val="00715382"/>
    <w:rsid w:val="00715880"/>
    <w:rsid w:val="00715C1D"/>
    <w:rsid w:val="00716335"/>
    <w:rsid w:val="00720A62"/>
    <w:rsid w:val="00720FDA"/>
    <w:rsid w:val="007238B0"/>
    <w:rsid w:val="00724953"/>
    <w:rsid w:val="00724CD5"/>
    <w:rsid w:val="00724F1A"/>
    <w:rsid w:val="00725971"/>
    <w:rsid w:val="00726058"/>
    <w:rsid w:val="007260BA"/>
    <w:rsid w:val="007277E3"/>
    <w:rsid w:val="007303B8"/>
    <w:rsid w:val="0073084F"/>
    <w:rsid w:val="00731DEB"/>
    <w:rsid w:val="007323B2"/>
    <w:rsid w:val="00732A95"/>
    <w:rsid w:val="00733CEB"/>
    <w:rsid w:val="0073752F"/>
    <w:rsid w:val="00741B2B"/>
    <w:rsid w:val="00743EEC"/>
    <w:rsid w:val="007446F8"/>
    <w:rsid w:val="0074488F"/>
    <w:rsid w:val="00745747"/>
    <w:rsid w:val="00745CF8"/>
    <w:rsid w:val="00745E7E"/>
    <w:rsid w:val="00746606"/>
    <w:rsid w:val="007466A4"/>
    <w:rsid w:val="00746726"/>
    <w:rsid w:val="00747144"/>
    <w:rsid w:val="007529CB"/>
    <w:rsid w:val="00754EDA"/>
    <w:rsid w:val="007565B4"/>
    <w:rsid w:val="007569D9"/>
    <w:rsid w:val="00756A39"/>
    <w:rsid w:val="00757971"/>
    <w:rsid w:val="0076004C"/>
    <w:rsid w:val="00760467"/>
    <w:rsid w:val="00762285"/>
    <w:rsid w:val="00762FA6"/>
    <w:rsid w:val="007637AA"/>
    <w:rsid w:val="007646E8"/>
    <w:rsid w:val="00764E67"/>
    <w:rsid w:val="00765D98"/>
    <w:rsid w:val="00766AB7"/>
    <w:rsid w:val="00771B1F"/>
    <w:rsid w:val="007742DD"/>
    <w:rsid w:val="00776A72"/>
    <w:rsid w:val="007775CA"/>
    <w:rsid w:val="00780AA5"/>
    <w:rsid w:val="00782ED0"/>
    <w:rsid w:val="007845ED"/>
    <w:rsid w:val="00785760"/>
    <w:rsid w:val="0078679F"/>
    <w:rsid w:val="007868A8"/>
    <w:rsid w:val="00786C4F"/>
    <w:rsid w:val="00786FF2"/>
    <w:rsid w:val="007901EF"/>
    <w:rsid w:val="007902C9"/>
    <w:rsid w:val="007909E3"/>
    <w:rsid w:val="0079261E"/>
    <w:rsid w:val="007926E6"/>
    <w:rsid w:val="0079275E"/>
    <w:rsid w:val="00794306"/>
    <w:rsid w:val="00795375"/>
    <w:rsid w:val="007958DE"/>
    <w:rsid w:val="00795D71"/>
    <w:rsid w:val="00795F9E"/>
    <w:rsid w:val="007966C8"/>
    <w:rsid w:val="007971EF"/>
    <w:rsid w:val="007975C2"/>
    <w:rsid w:val="00797E3F"/>
    <w:rsid w:val="007A1134"/>
    <w:rsid w:val="007A24C9"/>
    <w:rsid w:val="007A268F"/>
    <w:rsid w:val="007A4025"/>
    <w:rsid w:val="007A4097"/>
    <w:rsid w:val="007A62A7"/>
    <w:rsid w:val="007A64A7"/>
    <w:rsid w:val="007A6E56"/>
    <w:rsid w:val="007B05F3"/>
    <w:rsid w:val="007B2F4C"/>
    <w:rsid w:val="007B48D1"/>
    <w:rsid w:val="007B5050"/>
    <w:rsid w:val="007B553E"/>
    <w:rsid w:val="007B557D"/>
    <w:rsid w:val="007B622E"/>
    <w:rsid w:val="007C04FA"/>
    <w:rsid w:val="007C08CA"/>
    <w:rsid w:val="007C116F"/>
    <w:rsid w:val="007C1379"/>
    <w:rsid w:val="007C1C7D"/>
    <w:rsid w:val="007C1E1C"/>
    <w:rsid w:val="007C1E63"/>
    <w:rsid w:val="007C4286"/>
    <w:rsid w:val="007C4C62"/>
    <w:rsid w:val="007C4DBA"/>
    <w:rsid w:val="007C5849"/>
    <w:rsid w:val="007C760A"/>
    <w:rsid w:val="007D03F3"/>
    <w:rsid w:val="007D04A7"/>
    <w:rsid w:val="007D106E"/>
    <w:rsid w:val="007D183F"/>
    <w:rsid w:val="007D2CA2"/>
    <w:rsid w:val="007D3448"/>
    <w:rsid w:val="007D37CB"/>
    <w:rsid w:val="007D47AF"/>
    <w:rsid w:val="007D595F"/>
    <w:rsid w:val="007D6954"/>
    <w:rsid w:val="007D734B"/>
    <w:rsid w:val="007E02E2"/>
    <w:rsid w:val="007E03FB"/>
    <w:rsid w:val="007E221D"/>
    <w:rsid w:val="007E343F"/>
    <w:rsid w:val="007E477C"/>
    <w:rsid w:val="007E4F67"/>
    <w:rsid w:val="007E4F6A"/>
    <w:rsid w:val="007E5CFD"/>
    <w:rsid w:val="007E6B6A"/>
    <w:rsid w:val="007E7584"/>
    <w:rsid w:val="007F0153"/>
    <w:rsid w:val="007F13D2"/>
    <w:rsid w:val="007F1F51"/>
    <w:rsid w:val="007F3085"/>
    <w:rsid w:val="007F3E94"/>
    <w:rsid w:val="007F3FC3"/>
    <w:rsid w:val="007F4599"/>
    <w:rsid w:val="007F48D1"/>
    <w:rsid w:val="007F4FBF"/>
    <w:rsid w:val="007F56BD"/>
    <w:rsid w:val="007F575A"/>
    <w:rsid w:val="007F64D3"/>
    <w:rsid w:val="007F6756"/>
    <w:rsid w:val="007F6B62"/>
    <w:rsid w:val="007F6D44"/>
    <w:rsid w:val="007F6EE5"/>
    <w:rsid w:val="007F79ED"/>
    <w:rsid w:val="008019DE"/>
    <w:rsid w:val="008023C6"/>
    <w:rsid w:val="00802440"/>
    <w:rsid w:val="008033ED"/>
    <w:rsid w:val="0080367A"/>
    <w:rsid w:val="00803F17"/>
    <w:rsid w:val="0080484D"/>
    <w:rsid w:val="00804933"/>
    <w:rsid w:val="00805060"/>
    <w:rsid w:val="00806813"/>
    <w:rsid w:val="00806985"/>
    <w:rsid w:val="00807820"/>
    <w:rsid w:val="00807836"/>
    <w:rsid w:val="00810D63"/>
    <w:rsid w:val="00811F98"/>
    <w:rsid w:val="00812295"/>
    <w:rsid w:val="00812A08"/>
    <w:rsid w:val="008139E6"/>
    <w:rsid w:val="0081483E"/>
    <w:rsid w:val="00815297"/>
    <w:rsid w:val="00815E53"/>
    <w:rsid w:val="00817940"/>
    <w:rsid w:val="008179E7"/>
    <w:rsid w:val="00820968"/>
    <w:rsid w:val="00820B5A"/>
    <w:rsid w:val="00821084"/>
    <w:rsid w:val="0082284E"/>
    <w:rsid w:val="00823640"/>
    <w:rsid w:val="00823A6D"/>
    <w:rsid w:val="00823E9E"/>
    <w:rsid w:val="00824A18"/>
    <w:rsid w:val="00826068"/>
    <w:rsid w:val="0082685F"/>
    <w:rsid w:val="00827685"/>
    <w:rsid w:val="008276D4"/>
    <w:rsid w:val="0083117C"/>
    <w:rsid w:val="00831332"/>
    <w:rsid w:val="008315B6"/>
    <w:rsid w:val="00833421"/>
    <w:rsid w:val="00833CDE"/>
    <w:rsid w:val="00834228"/>
    <w:rsid w:val="008349CF"/>
    <w:rsid w:val="00834E33"/>
    <w:rsid w:val="00834F00"/>
    <w:rsid w:val="00835E81"/>
    <w:rsid w:val="008370A9"/>
    <w:rsid w:val="00840975"/>
    <w:rsid w:val="008410EA"/>
    <w:rsid w:val="00841AF4"/>
    <w:rsid w:val="00842595"/>
    <w:rsid w:val="00843AEB"/>
    <w:rsid w:val="008443D7"/>
    <w:rsid w:val="008450A4"/>
    <w:rsid w:val="00846425"/>
    <w:rsid w:val="008466B0"/>
    <w:rsid w:val="008466F9"/>
    <w:rsid w:val="00847F53"/>
    <w:rsid w:val="00847F56"/>
    <w:rsid w:val="00850AF7"/>
    <w:rsid w:val="0085258C"/>
    <w:rsid w:val="008525CD"/>
    <w:rsid w:val="00852C8D"/>
    <w:rsid w:val="00853323"/>
    <w:rsid w:val="00853625"/>
    <w:rsid w:val="00854EC5"/>
    <w:rsid w:val="008559C7"/>
    <w:rsid w:val="00856111"/>
    <w:rsid w:val="00860707"/>
    <w:rsid w:val="00861BDC"/>
    <w:rsid w:val="00862641"/>
    <w:rsid w:val="00863436"/>
    <w:rsid w:val="00863895"/>
    <w:rsid w:val="0086531A"/>
    <w:rsid w:val="00865E1C"/>
    <w:rsid w:val="008663AC"/>
    <w:rsid w:val="00873A90"/>
    <w:rsid w:val="00873AA7"/>
    <w:rsid w:val="00873AAB"/>
    <w:rsid w:val="00873D25"/>
    <w:rsid w:val="00874D2D"/>
    <w:rsid w:val="00874D94"/>
    <w:rsid w:val="008753F3"/>
    <w:rsid w:val="008772FD"/>
    <w:rsid w:val="00880182"/>
    <w:rsid w:val="00880B7C"/>
    <w:rsid w:val="00881504"/>
    <w:rsid w:val="00884BDD"/>
    <w:rsid w:val="00884C28"/>
    <w:rsid w:val="008850C6"/>
    <w:rsid w:val="00885888"/>
    <w:rsid w:val="00885CC3"/>
    <w:rsid w:val="00891E0B"/>
    <w:rsid w:val="00892287"/>
    <w:rsid w:val="0089292F"/>
    <w:rsid w:val="00895B00"/>
    <w:rsid w:val="00897FCB"/>
    <w:rsid w:val="008A2757"/>
    <w:rsid w:val="008A3A3E"/>
    <w:rsid w:val="008A4447"/>
    <w:rsid w:val="008A4D1E"/>
    <w:rsid w:val="008A4DE1"/>
    <w:rsid w:val="008A559F"/>
    <w:rsid w:val="008A57ED"/>
    <w:rsid w:val="008A5A41"/>
    <w:rsid w:val="008A606F"/>
    <w:rsid w:val="008A6D86"/>
    <w:rsid w:val="008B00D8"/>
    <w:rsid w:val="008B108E"/>
    <w:rsid w:val="008B16AF"/>
    <w:rsid w:val="008B17A1"/>
    <w:rsid w:val="008B21FB"/>
    <w:rsid w:val="008B252D"/>
    <w:rsid w:val="008B2C9E"/>
    <w:rsid w:val="008B332A"/>
    <w:rsid w:val="008B3390"/>
    <w:rsid w:val="008B38D7"/>
    <w:rsid w:val="008B5548"/>
    <w:rsid w:val="008B68BC"/>
    <w:rsid w:val="008C0995"/>
    <w:rsid w:val="008C0F96"/>
    <w:rsid w:val="008C423D"/>
    <w:rsid w:val="008C575D"/>
    <w:rsid w:val="008C7B9F"/>
    <w:rsid w:val="008D2E4A"/>
    <w:rsid w:val="008D63FE"/>
    <w:rsid w:val="008D66F9"/>
    <w:rsid w:val="008D7C68"/>
    <w:rsid w:val="008E1BE2"/>
    <w:rsid w:val="008E2B1C"/>
    <w:rsid w:val="008E3135"/>
    <w:rsid w:val="008E36B3"/>
    <w:rsid w:val="008E5A21"/>
    <w:rsid w:val="008E6795"/>
    <w:rsid w:val="008E7760"/>
    <w:rsid w:val="008F0BC0"/>
    <w:rsid w:val="008F0C22"/>
    <w:rsid w:val="008F16A4"/>
    <w:rsid w:val="008F2582"/>
    <w:rsid w:val="008F29EE"/>
    <w:rsid w:val="008F3A16"/>
    <w:rsid w:val="008F4114"/>
    <w:rsid w:val="008F5766"/>
    <w:rsid w:val="008F5CDB"/>
    <w:rsid w:val="008F64F8"/>
    <w:rsid w:val="009000F6"/>
    <w:rsid w:val="00901B65"/>
    <w:rsid w:val="00902D42"/>
    <w:rsid w:val="00902DD0"/>
    <w:rsid w:val="00902FD6"/>
    <w:rsid w:val="00903051"/>
    <w:rsid w:val="009046DB"/>
    <w:rsid w:val="00905688"/>
    <w:rsid w:val="00905DF3"/>
    <w:rsid w:val="00906F39"/>
    <w:rsid w:val="009102DF"/>
    <w:rsid w:val="0091070D"/>
    <w:rsid w:val="00910850"/>
    <w:rsid w:val="00910C02"/>
    <w:rsid w:val="00912643"/>
    <w:rsid w:val="00912890"/>
    <w:rsid w:val="00914CC4"/>
    <w:rsid w:val="0091570F"/>
    <w:rsid w:val="009167AA"/>
    <w:rsid w:val="00916A2E"/>
    <w:rsid w:val="009200EF"/>
    <w:rsid w:val="009204E9"/>
    <w:rsid w:val="009227C4"/>
    <w:rsid w:val="009230FE"/>
    <w:rsid w:val="00923BDE"/>
    <w:rsid w:val="00924267"/>
    <w:rsid w:val="00924A20"/>
    <w:rsid w:val="00925B23"/>
    <w:rsid w:val="0092666C"/>
    <w:rsid w:val="00926B10"/>
    <w:rsid w:val="009305FA"/>
    <w:rsid w:val="00930B6D"/>
    <w:rsid w:val="00931AD4"/>
    <w:rsid w:val="00931BE6"/>
    <w:rsid w:val="00932577"/>
    <w:rsid w:val="00932DF5"/>
    <w:rsid w:val="009334AB"/>
    <w:rsid w:val="00933C3A"/>
    <w:rsid w:val="00934851"/>
    <w:rsid w:val="00935883"/>
    <w:rsid w:val="00936657"/>
    <w:rsid w:val="00936715"/>
    <w:rsid w:val="00936C41"/>
    <w:rsid w:val="0094060C"/>
    <w:rsid w:val="00940F7D"/>
    <w:rsid w:val="009413A7"/>
    <w:rsid w:val="009413E8"/>
    <w:rsid w:val="00941E6A"/>
    <w:rsid w:val="00943193"/>
    <w:rsid w:val="009436DF"/>
    <w:rsid w:val="00944379"/>
    <w:rsid w:val="009444B2"/>
    <w:rsid w:val="00944BFA"/>
    <w:rsid w:val="00945093"/>
    <w:rsid w:val="00947E65"/>
    <w:rsid w:val="009510FD"/>
    <w:rsid w:val="00952796"/>
    <w:rsid w:val="00953E6D"/>
    <w:rsid w:val="00954146"/>
    <w:rsid w:val="00954842"/>
    <w:rsid w:val="00955AA9"/>
    <w:rsid w:val="00955E75"/>
    <w:rsid w:val="00957AF4"/>
    <w:rsid w:val="00957C36"/>
    <w:rsid w:val="00957CD2"/>
    <w:rsid w:val="0096113A"/>
    <w:rsid w:val="009631A7"/>
    <w:rsid w:val="0096338D"/>
    <w:rsid w:val="0096546F"/>
    <w:rsid w:val="00965E9E"/>
    <w:rsid w:val="00965EF6"/>
    <w:rsid w:val="009668F9"/>
    <w:rsid w:val="009679A9"/>
    <w:rsid w:val="00971CF6"/>
    <w:rsid w:val="009720E6"/>
    <w:rsid w:val="009730CE"/>
    <w:rsid w:val="0097400D"/>
    <w:rsid w:val="009743B8"/>
    <w:rsid w:val="0097447D"/>
    <w:rsid w:val="00974B62"/>
    <w:rsid w:val="0097539F"/>
    <w:rsid w:val="00975D5D"/>
    <w:rsid w:val="00977D27"/>
    <w:rsid w:val="009804AA"/>
    <w:rsid w:val="00982336"/>
    <w:rsid w:val="0098280D"/>
    <w:rsid w:val="009842B7"/>
    <w:rsid w:val="009859C5"/>
    <w:rsid w:val="00985D67"/>
    <w:rsid w:val="00985ED9"/>
    <w:rsid w:val="0098672F"/>
    <w:rsid w:val="00990A40"/>
    <w:rsid w:val="00991341"/>
    <w:rsid w:val="0099211E"/>
    <w:rsid w:val="009936FF"/>
    <w:rsid w:val="00994841"/>
    <w:rsid w:val="0099604E"/>
    <w:rsid w:val="009972C8"/>
    <w:rsid w:val="00997E79"/>
    <w:rsid w:val="009A004E"/>
    <w:rsid w:val="009A1A8E"/>
    <w:rsid w:val="009A3294"/>
    <w:rsid w:val="009A3524"/>
    <w:rsid w:val="009A35CE"/>
    <w:rsid w:val="009A403D"/>
    <w:rsid w:val="009A5E53"/>
    <w:rsid w:val="009A62C9"/>
    <w:rsid w:val="009A68E8"/>
    <w:rsid w:val="009A6C04"/>
    <w:rsid w:val="009A6FF0"/>
    <w:rsid w:val="009A7135"/>
    <w:rsid w:val="009A7223"/>
    <w:rsid w:val="009A78F1"/>
    <w:rsid w:val="009B0573"/>
    <w:rsid w:val="009B089F"/>
    <w:rsid w:val="009B159E"/>
    <w:rsid w:val="009B226F"/>
    <w:rsid w:val="009B2E53"/>
    <w:rsid w:val="009B32A1"/>
    <w:rsid w:val="009B3E8D"/>
    <w:rsid w:val="009B4592"/>
    <w:rsid w:val="009B4A1B"/>
    <w:rsid w:val="009B5212"/>
    <w:rsid w:val="009B555A"/>
    <w:rsid w:val="009B59E1"/>
    <w:rsid w:val="009B5CE0"/>
    <w:rsid w:val="009C06B1"/>
    <w:rsid w:val="009C0758"/>
    <w:rsid w:val="009C18F2"/>
    <w:rsid w:val="009C2BE8"/>
    <w:rsid w:val="009C45DC"/>
    <w:rsid w:val="009C5121"/>
    <w:rsid w:val="009C57A4"/>
    <w:rsid w:val="009C6E6C"/>
    <w:rsid w:val="009C74C2"/>
    <w:rsid w:val="009C79F4"/>
    <w:rsid w:val="009D13BF"/>
    <w:rsid w:val="009D14A7"/>
    <w:rsid w:val="009D3E06"/>
    <w:rsid w:val="009D434A"/>
    <w:rsid w:val="009D5FB1"/>
    <w:rsid w:val="009D7C0A"/>
    <w:rsid w:val="009E1812"/>
    <w:rsid w:val="009E1973"/>
    <w:rsid w:val="009E4763"/>
    <w:rsid w:val="009E4A52"/>
    <w:rsid w:val="009E5B1D"/>
    <w:rsid w:val="009E60C1"/>
    <w:rsid w:val="009E6574"/>
    <w:rsid w:val="009E6717"/>
    <w:rsid w:val="009E7171"/>
    <w:rsid w:val="009F0A9F"/>
    <w:rsid w:val="009F0E00"/>
    <w:rsid w:val="009F1254"/>
    <w:rsid w:val="009F3095"/>
    <w:rsid w:val="009F5642"/>
    <w:rsid w:val="009F76A4"/>
    <w:rsid w:val="00A00D2F"/>
    <w:rsid w:val="00A02851"/>
    <w:rsid w:val="00A02B18"/>
    <w:rsid w:val="00A02C12"/>
    <w:rsid w:val="00A032DE"/>
    <w:rsid w:val="00A03B03"/>
    <w:rsid w:val="00A04325"/>
    <w:rsid w:val="00A0480E"/>
    <w:rsid w:val="00A05070"/>
    <w:rsid w:val="00A066E7"/>
    <w:rsid w:val="00A074F5"/>
    <w:rsid w:val="00A07B08"/>
    <w:rsid w:val="00A10B98"/>
    <w:rsid w:val="00A11240"/>
    <w:rsid w:val="00A115C0"/>
    <w:rsid w:val="00A1241E"/>
    <w:rsid w:val="00A128CD"/>
    <w:rsid w:val="00A12C62"/>
    <w:rsid w:val="00A13709"/>
    <w:rsid w:val="00A1583C"/>
    <w:rsid w:val="00A15E07"/>
    <w:rsid w:val="00A15F3D"/>
    <w:rsid w:val="00A21707"/>
    <w:rsid w:val="00A23731"/>
    <w:rsid w:val="00A24579"/>
    <w:rsid w:val="00A2468B"/>
    <w:rsid w:val="00A248BF"/>
    <w:rsid w:val="00A2679F"/>
    <w:rsid w:val="00A2684A"/>
    <w:rsid w:val="00A302D1"/>
    <w:rsid w:val="00A30B25"/>
    <w:rsid w:val="00A31434"/>
    <w:rsid w:val="00A31C74"/>
    <w:rsid w:val="00A3208E"/>
    <w:rsid w:val="00A321E9"/>
    <w:rsid w:val="00A32591"/>
    <w:rsid w:val="00A339C6"/>
    <w:rsid w:val="00A34050"/>
    <w:rsid w:val="00A34F84"/>
    <w:rsid w:val="00A356E7"/>
    <w:rsid w:val="00A36ED7"/>
    <w:rsid w:val="00A37E67"/>
    <w:rsid w:val="00A42183"/>
    <w:rsid w:val="00A423C3"/>
    <w:rsid w:val="00A438ED"/>
    <w:rsid w:val="00A440F0"/>
    <w:rsid w:val="00A44E32"/>
    <w:rsid w:val="00A46351"/>
    <w:rsid w:val="00A4687D"/>
    <w:rsid w:val="00A511D3"/>
    <w:rsid w:val="00A520DE"/>
    <w:rsid w:val="00A52E7B"/>
    <w:rsid w:val="00A5327F"/>
    <w:rsid w:val="00A53430"/>
    <w:rsid w:val="00A55074"/>
    <w:rsid w:val="00A55A1F"/>
    <w:rsid w:val="00A57897"/>
    <w:rsid w:val="00A60253"/>
    <w:rsid w:val="00A61282"/>
    <w:rsid w:val="00A61803"/>
    <w:rsid w:val="00A620AB"/>
    <w:rsid w:val="00A6244A"/>
    <w:rsid w:val="00A6341E"/>
    <w:rsid w:val="00A6355E"/>
    <w:rsid w:val="00A651D9"/>
    <w:rsid w:val="00A6553C"/>
    <w:rsid w:val="00A655BE"/>
    <w:rsid w:val="00A65B25"/>
    <w:rsid w:val="00A664A8"/>
    <w:rsid w:val="00A66D82"/>
    <w:rsid w:val="00A67A34"/>
    <w:rsid w:val="00A67BE9"/>
    <w:rsid w:val="00A7006A"/>
    <w:rsid w:val="00A70933"/>
    <w:rsid w:val="00A7097D"/>
    <w:rsid w:val="00A71228"/>
    <w:rsid w:val="00A71296"/>
    <w:rsid w:val="00A7171C"/>
    <w:rsid w:val="00A7219B"/>
    <w:rsid w:val="00A72760"/>
    <w:rsid w:val="00A73011"/>
    <w:rsid w:val="00A73E1F"/>
    <w:rsid w:val="00A7471A"/>
    <w:rsid w:val="00A77F34"/>
    <w:rsid w:val="00A803F8"/>
    <w:rsid w:val="00A80E39"/>
    <w:rsid w:val="00A81392"/>
    <w:rsid w:val="00A81C5F"/>
    <w:rsid w:val="00A829C9"/>
    <w:rsid w:val="00A82A6A"/>
    <w:rsid w:val="00A83F6C"/>
    <w:rsid w:val="00A83F85"/>
    <w:rsid w:val="00A841A1"/>
    <w:rsid w:val="00A84841"/>
    <w:rsid w:val="00A8570E"/>
    <w:rsid w:val="00A87641"/>
    <w:rsid w:val="00A91EC2"/>
    <w:rsid w:val="00A924DE"/>
    <w:rsid w:val="00A9339A"/>
    <w:rsid w:val="00A93E04"/>
    <w:rsid w:val="00A95578"/>
    <w:rsid w:val="00A96A25"/>
    <w:rsid w:val="00A970A8"/>
    <w:rsid w:val="00A97173"/>
    <w:rsid w:val="00A97FC0"/>
    <w:rsid w:val="00AA04BF"/>
    <w:rsid w:val="00AA1312"/>
    <w:rsid w:val="00AA2609"/>
    <w:rsid w:val="00AA3406"/>
    <w:rsid w:val="00AA3C12"/>
    <w:rsid w:val="00AA3FB5"/>
    <w:rsid w:val="00AA4632"/>
    <w:rsid w:val="00AA5CE7"/>
    <w:rsid w:val="00AA7FE1"/>
    <w:rsid w:val="00AB0E8C"/>
    <w:rsid w:val="00AB1D02"/>
    <w:rsid w:val="00AB1D57"/>
    <w:rsid w:val="00AB4295"/>
    <w:rsid w:val="00AB4A33"/>
    <w:rsid w:val="00AB56DD"/>
    <w:rsid w:val="00AB6F7C"/>
    <w:rsid w:val="00AB754A"/>
    <w:rsid w:val="00AC11EC"/>
    <w:rsid w:val="00AC335E"/>
    <w:rsid w:val="00AC352C"/>
    <w:rsid w:val="00AC3AFC"/>
    <w:rsid w:val="00AC446E"/>
    <w:rsid w:val="00AC509C"/>
    <w:rsid w:val="00AC50BC"/>
    <w:rsid w:val="00AC6CE1"/>
    <w:rsid w:val="00AC7688"/>
    <w:rsid w:val="00AD1F7B"/>
    <w:rsid w:val="00AD343F"/>
    <w:rsid w:val="00AD3FA4"/>
    <w:rsid w:val="00AD42C7"/>
    <w:rsid w:val="00AD5E31"/>
    <w:rsid w:val="00AD7C39"/>
    <w:rsid w:val="00AE072E"/>
    <w:rsid w:val="00AE0AD4"/>
    <w:rsid w:val="00AE0D80"/>
    <w:rsid w:val="00AE42FA"/>
    <w:rsid w:val="00AE5262"/>
    <w:rsid w:val="00AE719B"/>
    <w:rsid w:val="00AE7C83"/>
    <w:rsid w:val="00AE7EB3"/>
    <w:rsid w:val="00AF1581"/>
    <w:rsid w:val="00AF190A"/>
    <w:rsid w:val="00AF1C80"/>
    <w:rsid w:val="00AF37DD"/>
    <w:rsid w:val="00AF4A4F"/>
    <w:rsid w:val="00AF5A7C"/>
    <w:rsid w:val="00AF5D0A"/>
    <w:rsid w:val="00AF6432"/>
    <w:rsid w:val="00AF64AC"/>
    <w:rsid w:val="00AF71AA"/>
    <w:rsid w:val="00AF7558"/>
    <w:rsid w:val="00B00915"/>
    <w:rsid w:val="00B00F9D"/>
    <w:rsid w:val="00B01A95"/>
    <w:rsid w:val="00B01EA3"/>
    <w:rsid w:val="00B01F8B"/>
    <w:rsid w:val="00B0215E"/>
    <w:rsid w:val="00B02533"/>
    <w:rsid w:val="00B03A81"/>
    <w:rsid w:val="00B06D02"/>
    <w:rsid w:val="00B071C4"/>
    <w:rsid w:val="00B07FED"/>
    <w:rsid w:val="00B10310"/>
    <w:rsid w:val="00B108CB"/>
    <w:rsid w:val="00B118CA"/>
    <w:rsid w:val="00B1307D"/>
    <w:rsid w:val="00B14451"/>
    <w:rsid w:val="00B14BD5"/>
    <w:rsid w:val="00B1505E"/>
    <w:rsid w:val="00B15348"/>
    <w:rsid w:val="00B1610E"/>
    <w:rsid w:val="00B16176"/>
    <w:rsid w:val="00B16B07"/>
    <w:rsid w:val="00B17675"/>
    <w:rsid w:val="00B17931"/>
    <w:rsid w:val="00B179CE"/>
    <w:rsid w:val="00B17F31"/>
    <w:rsid w:val="00B20196"/>
    <w:rsid w:val="00B21495"/>
    <w:rsid w:val="00B216F2"/>
    <w:rsid w:val="00B22422"/>
    <w:rsid w:val="00B23C68"/>
    <w:rsid w:val="00B24A21"/>
    <w:rsid w:val="00B24A79"/>
    <w:rsid w:val="00B254D5"/>
    <w:rsid w:val="00B26B8D"/>
    <w:rsid w:val="00B26C3A"/>
    <w:rsid w:val="00B27224"/>
    <w:rsid w:val="00B274F0"/>
    <w:rsid w:val="00B2783A"/>
    <w:rsid w:val="00B30186"/>
    <w:rsid w:val="00B305DC"/>
    <w:rsid w:val="00B30A81"/>
    <w:rsid w:val="00B33659"/>
    <w:rsid w:val="00B34B8F"/>
    <w:rsid w:val="00B35419"/>
    <w:rsid w:val="00B35570"/>
    <w:rsid w:val="00B35682"/>
    <w:rsid w:val="00B36015"/>
    <w:rsid w:val="00B369BF"/>
    <w:rsid w:val="00B36FEB"/>
    <w:rsid w:val="00B375E5"/>
    <w:rsid w:val="00B37E7C"/>
    <w:rsid w:val="00B41D41"/>
    <w:rsid w:val="00B42377"/>
    <w:rsid w:val="00B42480"/>
    <w:rsid w:val="00B42752"/>
    <w:rsid w:val="00B4301A"/>
    <w:rsid w:val="00B4391B"/>
    <w:rsid w:val="00B43958"/>
    <w:rsid w:val="00B44EB8"/>
    <w:rsid w:val="00B4504E"/>
    <w:rsid w:val="00B46A88"/>
    <w:rsid w:val="00B46B54"/>
    <w:rsid w:val="00B4737F"/>
    <w:rsid w:val="00B47B69"/>
    <w:rsid w:val="00B508D7"/>
    <w:rsid w:val="00B52145"/>
    <w:rsid w:val="00B534EF"/>
    <w:rsid w:val="00B53660"/>
    <w:rsid w:val="00B53A11"/>
    <w:rsid w:val="00B53D07"/>
    <w:rsid w:val="00B541A8"/>
    <w:rsid w:val="00B54600"/>
    <w:rsid w:val="00B5493C"/>
    <w:rsid w:val="00B54E15"/>
    <w:rsid w:val="00B5563A"/>
    <w:rsid w:val="00B55AB4"/>
    <w:rsid w:val="00B56351"/>
    <w:rsid w:val="00B60724"/>
    <w:rsid w:val="00B60E96"/>
    <w:rsid w:val="00B62A6C"/>
    <w:rsid w:val="00B63A7E"/>
    <w:rsid w:val="00B645F9"/>
    <w:rsid w:val="00B65C21"/>
    <w:rsid w:val="00B66521"/>
    <w:rsid w:val="00B66F22"/>
    <w:rsid w:val="00B671C1"/>
    <w:rsid w:val="00B67AE1"/>
    <w:rsid w:val="00B721CD"/>
    <w:rsid w:val="00B75BDD"/>
    <w:rsid w:val="00B767D9"/>
    <w:rsid w:val="00B7716D"/>
    <w:rsid w:val="00B80D98"/>
    <w:rsid w:val="00B80E12"/>
    <w:rsid w:val="00B811A9"/>
    <w:rsid w:val="00B81A98"/>
    <w:rsid w:val="00B82946"/>
    <w:rsid w:val="00B83A9B"/>
    <w:rsid w:val="00B8460E"/>
    <w:rsid w:val="00B84F81"/>
    <w:rsid w:val="00B85935"/>
    <w:rsid w:val="00B85F43"/>
    <w:rsid w:val="00B872A9"/>
    <w:rsid w:val="00B8773B"/>
    <w:rsid w:val="00B906E4"/>
    <w:rsid w:val="00B90767"/>
    <w:rsid w:val="00B928D2"/>
    <w:rsid w:val="00B929A6"/>
    <w:rsid w:val="00B92A93"/>
    <w:rsid w:val="00B92F5C"/>
    <w:rsid w:val="00B9337D"/>
    <w:rsid w:val="00B94846"/>
    <w:rsid w:val="00B94A9A"/>
    <w:rsid w:val="00B9530D"/>
    <w:rsid w:val="00B9600A"/>
    <w:rsid w:val="00B9667E"/>
    <w:rsid w:val="00B968F8"/>
    <w:rsid w:val="00BA0926"/>
    <w:rsid w:val="00BA1513"/>
    <w:rsid w:val="00BA153A"/>
    <w:rsid w:val="00BA2E4C"/>
    <w:rsid w:val="00BA4245"/>
    <w:rsid w:val="00BA5461"/>
    <w:rsid w:val="00BA7960"/>
    <w:rsid w:val="00BB1B75"/>
    <w:rsid w:val="00BB5398"/>
    <w:rsid w:val="00BB5914"/>
    <w:rsid w:val="00BB6101"/>
    <w:rsid w:val="00BB75DA"/>
    <w:rsid w:val="00BB7952"/>
    <w:rsid w:val="00BB7986"/>
    <w:rsid w:val="00BC09A9"/>
    <w:rsid w:val="00BC1340"/>
    <w:rsid w:val="00BC1AB7"/>
    <w:rsid w:val="00BC1B9E"/>
    <w:rsid w:val="00BC1C5F"/>
    <w:rsid w:val="00BC471B"/>
    <w:rsid w:val="00BC47A3"/>
    <w:rsid w:val="00BC5683"/>
    <w:rsid w:val="00BC6069"/>
    <w:rsid w:val="00BD018F"/>
    <w:rsid w:val="00BD0D02"/>
    <w:rsid w:val="00BD2B3F"/>
    <w:rsid w:val="00BD6C61"/>
    <w:rsid w:val="00BD7225"/>
    <w:rsid w:val="00BD7643"/>
    <w:rsid w:val="00BE4027"/>
    <w:rsid w:val="00BE4E53"/>
    <w:rsid w:val="00BE6253"/>
    <w:rsid w:val="00BE6FCD"/>
    <w:rsid w:val="00BE7F5F"/>
    <w:rsid w:val="00BE7FD6"/>
    <w:rsid w:val="00BF0DB2"/>
    <w:rsid w:val="00BF16AC"/>
    <w:rsid w:val="00BF2B95"/>
    <w:rsid w:val="00BF2DAB"/>
    <w:rsid w:val="00BF3B36"/>
    <w:rsid w:val="00BF3D11"/>
    <w:rsid w:val="00BF3D16"/>
    <w:rsid w:val="00BF4988"/>
    <w:rsid w:val="00BF668D"/>
    <w:rsid w:val="00BF6B2A"/>
    <w:rsid w:val="00BF6CCF"/>
    <w:rsid w:val="00BF6FAB"/>
    <w:rsid w:val="00BF75D4"/>
    <w:rsid w:val="00C0047E"/>
    <w:rsid w:val="00C00C1A"/>
    <w:rsid w:val="00C019C0"/>
    <w:rsid w:val="00C02E19"/>
    <w:rsid w:val="00C04282"/>
    <w:rsid w:val="00C04AF2"/>
    <w:rsid w:val="00C052F5"/>
    <w:rsid w:val="00C056CC"/>
    <w:rsid w:val="00C05CE5"/>
    <w:rsid w:val="00C05F0B"/>
    <w:rsid w:val="00C076DB"/>
    <w:rsid w:val="00C105D5"/>
    <w:rsid w:val="00C112CA"/>
    <w:rsid w:val="00C134A8"/>
    <w:rsid w:val="00C13822"/>
    <w:rsid w:val="00C13D39"/>
    <w:rsid w:val="00C141F8"/>
    <w:rsid w:val="00C1525F"/>
    <w:rsid w:val="00C15B99"/>
    <w:rsid w:val="00C16D18"/>
    <w:rsid w:val="00C16D8D"/>
    <w:rsid w:val="00C17A88"/>
    <w:rsid w:val="00C2078A"/>
    <w:rsid w:val="00C21501"/>
    <w:rsid w:val="00C24DFE"/>
    <w:rsid w:val="00C252DB"/>
    <w:rsid w:val="00C26687"/>
    <w:rsid w:val="00C26AC3"/>
    <w:rsid w:val="00C27BDC"/>
    <w:rsid w:val="00C307A0"/>
    <w:rsid w:val="00C30F54"/>
    <w:rsid w:val="00C313A1"/>
    <w:rsid w:val="00C31D2D"/>
    <w:rsid w:val="00C31DA4"/>
    <w:rsid w:val="00C322DA"/>
    <w:rsid w:val="00C32D70"/>
    <w:rsid w:val="00C332A1"/>
    <w:rsid w:val="00C333D0"/>
    <w:rsid w:val="00C34EE5"/>
    <w:rsid w:val="00C35557"/>
    <w:rsid w:val="00C36456"/>
    <w:rsid w:val="00C41334"/>
    <w:rsid w:val="00C4477B"/>
    <w:rsid w:val="00C44E5B"/>
    <w:rsid w:val="00C45DAA"/>
    <w:rsid w:val="00C46924"/>
    <w:rsid w:val="00C46DA1"/>
    <w:rsid w:val="00C5275F"/>
    <w:rsid w:val="00C52D57"/>
    <w:rsid w:val="00C5338F"/>
    <w:rsid w:val="00C537A2"/>
    <w:rsid w:val="00C554E9"/>
    <w:rsid w:val="00C55BF9"/>
    <w:rsid w:val="00C55DF1"/>
    <w:rsid w:val="00C56E19"/>
    <w:rsid w:val="00C61128"/>
    <w:rsid w:val="00C6167E"/>
    <w:rsid w:val="00C616CC"/>
    <w:rsid w:val="00C622DA"/>
    <w:rsid w:val="00C639E5"/>
    <w:rsid w:val="00C6414E"/>
    <w:rsid w:val="00C64CA0"/>
    <w:rsid w:val="00C65631"/>
    <w:rsid w:val="00C67491"/>
    <w:rsid w:val="00C715C5"/>
    <w:rsid w:val="00C71D3A"/>
    <w:rsid w:val="00C71E44"/>
    <w:rsid w:val="00C71EFA"/>
    <w:rsid w:val="00C72547"/>
    <w:rsid w:val="00C735F1"/>
    <w:rsid w:val="00C74DBD"/>
    <w:rsid w:val="00C75232"/>
    <w:rsid w:val="00C75DE2"/>
    <w:rsid w:val="00C7632A"/>
    <w:rsid w:val="00C76892"/>
    <w:rsid w:val="00C76D02"/>
    <w:rsid w:val="00C773DB"/>
    <w:rsid w:val="00C80404"/>
    <w:rsid w:val="00C81E89"/>
    <w:rsid w:val="00C82BC9"/>
    <w:rsid w:val="00C83FC9"/>
    <w:rsid w:val="00C8403D"/>
    <w:rsid w:val="00C84771"/>
    <w:rsid w:val="00C84CAA"/>
    <w:rsid w:val="00C8570B"/>
    <w:rsid w:val="00C86BB9"/>
    <w:rsid w:val="00C93522"/>
    <w:rsid w:val="00C94192"/>
    <w:rsid w:val="00C94968"/>
    <w:rsid w:val="00C94CB0"/>
    <w:rsid w:val="00C95A9A"/>
    <w:rsid w:val="00C95BA4"/>
    <w:rsid w:val="00C96BD7"/>
    <w:rsid w:val="00C97519"/>
    <w:rsid w:val="00C97804"/>
    <w:rsid w:val="00CA07B9"/>
    <w:rsid w:val="00CA0BD4"/>
    <w:rsid w:val="00CA24A8"/>
    <w:rsid w:val="00CA2569"/>
    <w:rsid w:val="00CA27CD"/>
    <w:rsid w:val="00CA3905"/>
    <w:rsid w:val="00CA3A8C"/>
    <w:rsid w:val="00CA4315"/>
    <w:rsid w:val="00CA6DE0"/>
    <w:rsid w:val="00CB091A"/>
    <w:rsid w:val="00CB0B7E"/>
    <w:rsid w:val="00CB0E86"/>
    <w:rsid w:val="00CB1269"/>
    <w:rsid w:val="00CB1340"/>
    <w:rsid w:val="00CB179D"/>
    <w:rsid w:val="00CB322A"/>
    <w:rsid w:val="00CB39E3"/>
    <w:rsid w:val="00CB7D18"/>
    <w:rsid w:val="00CC12EB"/>
    <w:rsid w:val="00CC23A7"/>
    <w:rsid w:val="00CC2890"/>
    <w:rsid w:val="00CC50AB"/>
    <w:rsid w:val="00CC6403"/>
    <w:rsid w:val="00CC65EE"/>
    <w:rsid w:val="00CC6AA4"/>
    <w:rsid w:val="00CC710F"/>
    <w:rsid w:val="00CC7376"/>
    <w:rsid w:val="00CC7E18"/>
    <w:rsid w:val="00CD03DF"/>
    <w:rsid w:val="00CD1E49"/>
    <w:rsid w:val="00CD255F"/>
    <w:rsid w:val="00CD2B39"/>
    <w:rsid w:val="00CD7715"/>
    <w:rsid w:val="00CD7984"/>
    <w:rsid w:val="00CE032C"/>
    <w:rsid w:val="00CE05FE"/>
    <w:rsid w:val="00CE1756"/>
    <w:rsid w:val="00CE2CF3"/>
    <w:rsid w:val="00CE46E7"/>
    <w:rsid w:val="00CE50FD"/>
    <w:rsid w:val="00CE55B8"/>
    <w:rsid w:val="00CE574D"/>
    <w:rsid w:val="00CE747E"/>
    <w:rsid w:val="00CE74B4"/>
    <w:rsid w:val="00CF13F3"/>
    <w:rsid w:val="00CF1972"/>
    <w:rsid w:val="00CF2A99"/>
    <w:rsid w:val="00CF3A0F"/>
    <w:rsid w:val="00CF3A51"/>
    <w:rsid w:val="00CF4282"/>
    <w:rsid w:val="00CF6093"/>
    <w:rsid w:val="00CF62CB"/>
    <w:rsid w:val="00D01E8A"/>
    <w:rsid w:val="00D022C9"/>
    <w:rsid w:val="00D02921"/>
    <w:rsid w:val="00D030CE"/>
    <w:rsid w:val="00D04520"/>
    <w:rsid w:val="00D057DF"/>
    <w:rsid w:val="00D05EEC"/>
    <w:rsid w:val="00D069F9"/>
    <w:rsid w:val="00D073E3"/>
    <w:rsid w:val="00D101E8"/>
    <w:rsid w:val="00D10885"/>
    <w:rsid w:val="00D10C89"/>
    <w:rsid w:val="00D10F72"/>
    <w:rsid w:val="00D111AD"/>
    <w:rsid w:val="00D116AC"/>
    <w:rsid w:val="00D126F2"/>
    <w:rsid w:val="00D12CF2"/>
    <w:rsid w:val="00D1378B"/>
    <w:rsid w:val="00D15F08"/>
    <w:rsid w:val="00D163D1"/>
    <w:rsid w:val="00D169ED"/>
    <w:rsid w:val="00D16DD6"/>
    <w:rsid w:val="00D17009"/>
    <w:rsid w:val="00D178D4"/>
    <w:rsid w:val="00D17F3C"/>
    <w:rsid w:val="00D2096F"/>
    <w:rsid w:val="00D21D17"/>
    <w:rsid w:val="00D231E3"/>
    <w:rsid w:val="00D24D65"/>
    <w:rsid w:val="00D24E88"/>
    <w:rsid w:val="00D24FEE"/>
    <w:rsid w:val="00D27627"/>
    <w:rsid w:val="00D27674"/>
    <w:rsid w:val="00D30228"/>
    <w:rsid w:val="00D308C4"/>
    <w:rsid w:val="00D32246"/>
    <w:rsid w:val="00D34C07"/>
    <w:rsid w:val="00D35D83"/>
    <w:rsid w:val="00D376BC"/>
    <w:rsid w:val="00D37966"/>
    <w:rsid w:val="00D4011E"/>
    <w:rsid w:val="00D40644"/>
    <w:rsid w:val="00D42589"/>
    <w:rsid w:val="00D4342D"/>
    <w:rsid w:val="00D440D6"/>
    <w:rsid w:val="00D44583"/>
    <w:rsid w:val="00D44EE4"/>
    <w:rsid w:val="00D44F28"/>
    <w:rsid w:val="00D46069"/>
    <w:rsid w:val="00D46DC1"/>
    <w:rsid w:val="00D47233"/>
    <w:rsid w:val="00D47289"/>
    <w:rsid w:val="00D477FE"/>
    <w:rsid w:val="00D47B6A"/>
    <w:rsid w:val="00D47F90"/>
    <w:rsid w:val="00D501CB"/>
    <w:rsid w:val="00D509E1"/>
    <w:rsid w:val="00D510DF"/>
    <w:rsid w:val="00D51AC3"/>
    <w:rsid w:val="00D52D5B"/>
    <w:rsid w:val="00D53296"/>
    <w:rsid w:val="00D5480D"/>
    <w:rsid w:val="00D564D5"/>
    <w:rsid w:val="00D56998"/>
    <w:rsid w:val="00D5792D"/>
    <w:rsid w:val="00D603D6"/>
    <w:rsid w:val="00D60E2C"/>
    <w:rsid w:val="00D6281C"/>
    <w:rsid w:val="00D648DE"/>
    <w:rsid w:val="00D64B81"/>
    <w:rsid w:val="00D65903"/>
    <w:rsid w:val="00D7071E"/>
    <w:rsid w:val="00D7094B"/>
    <w:rsid w:val="00D711E6"/>
    <w:rsid w:val="00D718C7"/>
    <w:rsid w:val="00D7255B"/>
    <w:rsid w:val="00D73653"/>
    <w:rsid w:val="00D75827"/>
    <w:rsid w:val="00D7727A"/>
    <w:rsid w:val="00D77501"/>
    <w:rsid w:val="00D8063E"/>
    <w:rsid w:val="00D80C5B"/>
    <w:rsid w:val="00D81902"/>
    <w:rsid w:val="00D81EA9"/>
    <w:rsid w:val="00D84B96"/>
    <w:rsid w:val="00D86D21"/>
    <w:rsid w:val="00D872CC"/>
    <w:rsid w:val="00D9006D"/>
    <w:rsid w:val="00D906A5"/>
    <w:rsid w:val="00D90C94"/>
    <w:rsid w:val="00D919A0"/>
    <w:rsid w:val="00D92D79"/>
    <w:rsid w:val="00D9480C"/>
    <w:rsid w:val="00D9495B"/>
    <w:rsid w:val="00D94CCC"/>
    <w:rsid w:val="00D94E70"/>
    <w:rsid w:val="00D9562A"/>
    <w:rsid w:val="00D9688A"/>
    <w:rsid w:val="00D968E9"/>
    <w:rsid w:val="00D97DCA"/>
    <w:rsid w:val="00DA0383"/>
    <w:rsid w:val="00DA1C21"/>
    <w:rsid w:val="00DA235D"/>
    <w:rsid w:val="00DA2784"/>
    <w:rsid w:val="00DA3F32"/>
    <w:rsid w:val="00DA4B12"/>
    <w:rsid w:val="00DA5697"/>
    <w:rsid w:val="00DA623C"/>
    <w:rsid w:val="00DA63F4"/>
    <w:rsid w:val="00DB0941"/>
    <w:rsid w:val="00DB0A75"/>
    <w:rsid w:val="00DB0E52"/>
    <w:rsid w:val="00DB1225"/>
    <w:rsid w:val="00DB235E"/>
    <w:rsid w:val="00DB254F"/>
    <w:rsid w:val="00DB2A1A"/>
    <w:rsid w:val="00DB39E3"/>
    <w:rsid w:val="00DB3C82"/>
    <w:rsid w:val="00DB48DA"/>
    <w:rsid w:val="00DB5E07"/>
    <w:rsid w:val="00DB60DD"/>
    <w:rsid w:val="00DC0469"/>
    <w:rsid w:val="00DC15E0"/>
    <w:rsid w:val="00DC289C"/>
    <w:rsid w:val="00DC2E18"/>
    <w:rsid w:val="00DC2E64"/>
    <w:rsid w:val="00DC3321"/>
    <w:rsid w:val="00DC398C"/>
    <w:rsid w:val="00DC4BD8"/>
    <w:rsid w:val="00DC4CC3"/>
    <w:rsid w:val="00DC5236"/>
    <w:rsid w:val="00DC5DFF"/>
    <w:rsid w:val="00DC6B07"/>
    <w:rsid w:val="00DC7FFC"/>
    <w:rsid w:val="00DD4589"/>
    <w:rsid w:val="00DD4F3F"/>
    <w:rsid w:val="00DD54CB"/>
    <w:rsid w:val="00DD583E"/>
    <w:rsid w:val="00DD6A3C"/>
    <w:rsid w:val="00DD6CEB"/>
    <w:rsid w:val="00DD6E9A"/>
    <w:rsid w:val="00DE13AF"/>
    <w:rsid w:val="00DE2C70"/>
    <w:rsid w:val="00DE2E2C"/>
    <w:rsid w:val="00DE39AD"/>
    <w:rsid w:val="00DE3EDD"/>
    <w:rsid w:val="00DE49FA"/>
    <w:rsid w:val="00DE4F07"/>
    <w:rsid w:val="00DE66E8"/>
    <w:rsid w:val="00DE73B4"/>
    <w:rsid w:val="00DE7559"/>
    <w:rsid w:val="00DF09F1"/>
    <w:rsid w:val="00DF0D2C"/>
    <w:rsid w:val="00DF105E"/>
    <w:rsid w:val="00DF405C"/>
    <w:rsid w:val="00DF49C9"/>
    <w:rsid w:val="00E00166"/>
    <w:rsid w:val="00E001B9"/>
    <w:rsid w:val="00E01729"/>
    <w:rsid w:val="00E02950"/>
    <w:rsid w:val="00E0473E"/>
    <w:rsid w:val="00E048AB"/>
    <w:rsid w:val="00E0498F"/>
    <w:rsid w:val="00E05849"/>
    <w:rsid w:val="00E10114"/>
    <w:rsid w:val="00E10248"/>
    <w:rsid w:val="00E1123C"/>
    <w:rsid w:val="00E11680"/>
    <w:rsid w:val="00E124E8"/>
    <w:rsid w:val="00E12B99"/>
    <w:rsid w:val="00E12C12"/>
    <w:rsid w:val="00E12EF7"/>
    <w:rsid w:val="00E136A6"/>
    <w:rsid w:val="00E15ABC"/>
    <w:rsid w:val="00E15CFB"/>
    <w:rsid w:val="00E16BE0"/>
    <w:rsid w:val="00E16E7F"/>
    <w:rsid w:val="00E176EE"/>
    <w:rsid w:val="00E17E11"/>
    <w:rsid w:val="00E204B0"/>
    <w:rsid w:val="00E210F0"/>
    <w:rsid w:val="00E21531"/>
    <w:rsid w:val="00E21727"/>
    <w:rsid w:val="00E25607"/>
    <w:rsid w:val="00E3148D"/>
    <w:rsid w:val="00E31AC5"/>
    <w:rsid w:val="00E32403"/>
    <w:rsid w:val="00E340E2"/>
    <w:rsid w:val="00E34574"/>
    <w:rsid w:val="00E34EEC"/>
    <w:rsid w:val="00E35F25"/>
    <w:rsid w:val="00E36592"/>
    <w:rsid w:val="00E3672E"/>
    <w:rsid w:val="00E4163A"/>
    <w:rsid w:val="00E434C4"/>
    <w:rsid w:val="00E434DB"/>
    <w:rsid w:val="00E43B71"/>
    <w:rsid w:val="00E43C6F"/>
    <w:rsid w:val="00E44130"/>
    <w:rsid w:val="00E442AC"/>
    <w:rsid w:val="00E442F9"/>
    <w:rsid w:val="00E454FC"/>
    <w:rsid w:val="00E47348"/>
    <w:rsid w:val="00E479F4"/>
    <w:rsid w:val="00E505C3"/>
    <w:rsid w:val="00E5093D"/>
    <w:rsid w:val="00E5294B"/>
    <w:rsid w:val="00E55910"/>
    <w:rsid w:val="00E55FFB"/>
    <w:rsid w:val="00E56150"/>
    <w:rsid w:val="00E57D5C"/>
    <w:rsid w:val="00E60C79"/>
    <w:rsid w:val="00E618C1"/>
    <w:rsid w:val="00E634F1"/>
    <w:rsid w:val="00E63775"/>
    <w:rsid w:val="00E6443D"/>
    <w:rsid w:val="00E66816"/>
    <w:rsid w:val="00E66F00"/>
    <w:rsid w:val="00E70B39"/>
    <w:rsid w:val="00E7265C"/>
    <w:rsid w:val="00E739C5"/>
    <w:rsid w:val="00E75A7C"/>
    <w:rsid w:val="00E75EF8"/>
    <w:rsid w:val="00E7610E"/>
    <w:rsid w:val="00E80E45"/>
    <w:rsid w:val="00E81943"/>
    <w:rsid w:val="00E81AF9"/>
    <w:rsid w:val="00E8224D"/>
    <w:rsid w:val="00E825C5"/>
    <w:rsid w:val="00E8308A"/>
    <w:rsid w:val="00E83156"/>
    <w:rsid w:val="00E849F2"/>
    <w:rsid w:val="00E86F48"/>
    <w:rsid w:val="00E87687"/>
    <w:rsid w:val="00E90354"/>
    <w:rsid w:val="00E92525"/>
    <w:rsid w:val="00E92CC1"/>
    <w:rsid w:val="00E93CF2"/>
    <w:rsid w:val="00E9443D"/>
    <w:rsid w:val="00E96E80"/>
    <w:rsid w:val="00E97761"/>
    <w:rsid w:val="00E97A89"/>
    <w:rsid w:val="00E97EEC"/>
    <w:rsid w:val="00EA089F"/>
    <w:rsid w:val="00EA23B3"/>
    <w:rsid w:val="00EA3196"/>
    <w:rsid w:val="00EA3587"/>
    <w:rsid w:val="00EA4CC2"/>
    <w:rsid w:val="00EA54F4"/>
    <w:rsid w:val="00EA6A05"/>
    <w:rsid w:val="00EA6FB6"/>
    <w:rsid w:val="00EA74F7"/>
    <w:rsid w:val="00EA7BF8"/>
    <w:rsid w:val="00EB1A33"/>
    <w:rsid w:val="00EB2245"/>
    <w:rsid w:val="00EB2431"/>
    <w:rsid w:val="00EB25D9"/>
    <w:rsid w:val="00EB28FD"/>
    <w:rsid w:val="00EB35C3"/>
    <w:rsid w:val="00EB46BF"/>
    <w:rsid w:val="00EB4738"/>
    <w:rsid w:val="00EB47D5"/>
    <w:rsid w:val="00EB4B61"/>
    <w:rsid w:val="00EB5618"/>
    <w:rsid w:val="00EB5D02"/>
    <w:rsid w:val="00EB6190"/>
    <w:rsid w:val="00EB62D5"/>
    <w:rsid w:val="00EB77A4"/>
    <w:rsid w:val="00EC0279"/>
    <w:rsid w:val="00EC0405"/>
    <w:rsid w:val="00EC074D"/>
    <w:rsid w:val="00EC1ED4"/>
    <w:rsid w:val="00EC1F38"/>
    <w:rsid w:val="00EC1FFF"/>
    <w:rsid w:val="00EC2A3D"/>
    <w:rsid w:val="00EC41CC"/>
    <w:rsid w:val="00EC42DB"/>
    <w:rsid w:val="00EC523A"/>
    <w:rsid w:val="00EC635E"/>
    <w:rsid w:val="00EC66DA"/>
    <w:rsid w:val="00EC79DE"/>
    <w:rsid w:val="00ED4ABA"/>
    <w:rsid w:val="00ED5D21"/>
    <w:rsid w:val="00ED5D3C"/>
    <w:rsid w:val="00ED5ECE"/>
    <w:rsid w:val="00ED61BA"/>
    <w:rsid w:val="00ED6A0D"/>
    <w:rsid w:val="00EE1227"/>
    <w:rsid w:val="00EE225D"/>
    <w:rsid w:val="00EE3BF0"/>
    <w:rsid w:val="00EE6367"/>
    <w:rsid w:val="00EE6C68"/>
    <w:rsid w:val="00EE765F"/>
    <w:rsid w:val="00EF0C03"/>
    <w:rsid w:val="00EF23AB"/>
    <w:rsid w:val="00EF3E76"/>
    <w:rsid w:val="00EF3F1A"/>
    <w:rsid w:val="00EF4079"/>
    <w:rsid w:val="00EF4805"/>
    <w:rsid w:val="00EF563D"/>
    <w:rsid w:val="00EF65A8"/>
    <w:rsid w:val="00EF6DC1"/>
    <w:rsid w:val="00EF76FC"/>
    <w:rsid w:val="00F00176"/>
    <w:rsid w:val="00F002EF"/>
    <w:rsid w:val="00F01F95"/>
    <w:rsid w:val="00F0227A"/>
    <w:rsid w:val="00F0246D"/>
    <w:rsid w:val="00F05792"/>
    <w:rsid w:val="00F05C3A"/>
    <w:rsid w:val="00F06451"/>
    <w:rsid w:val="00F06934"/>
    <w:rsid w:val="00F076D7"/>
    <w:rsid w:val="00F113FB"/>
    <w:rsid w:val="00F11D69"/>
    <w:rsid w:val="00F13E99"/>
    <w:rsid w:val="00F1537A"/>
    <w:rsid w:val="00F15E0A"/>
    <w:rsid w:val="00F175A6"/>
    <w:rsid w:val="00F21C01"/>
    <w:rsid w:val="00F21FC7"/>
    <w:rsid w:val="00F241AB"/>
    <w:rsid w:val="00F24F7D"/>
    <w:rsid w:val="00F2510A"/>
    <w:rsid w:val="00F307BC"/>
    <w:rsid w:val="00F3137B"/>
    <w:rsid w:val="00F314ED"/>
    <w:rsid w:val="00F31F78"/>
    <w:rsid w:val="00F32335"/>
    <w:rsid w:val="00F338F5"/>
    <w:rsid w:val="00F34596"/>
    <w:rsid w:val="00F34740"/>
    <w:rsid w:val="00F34C9D"/>
    <w:rsid w:val="00F35933"/>
    <w:rsid w:val="00F36FFB"/>
    <w:rsid w:val="00F3790A"/>
    <w:rsid w:val="00F37B33"/>
    <w:rsid w:val="00F41790"/>
    <w:rsid w:val="00F425C7"/>
    <w:rsid w:val="00F42832"/>
    <w:rsid w:val="00F42F4A"/>
    <w:rsid w:val="00F43EAA"/>
    <w:rsid w:val="00F44755"/>
    <w:rsid w:val="00F47655"/>
    <w:rsid w:val="00F524E1"/>
    <w:rsid w:val="00F52E22"/>
    <w:rsid w:val="00F534EA"/>
    <w:rsid w:val="00F53D9C"/>
    <w:rsid w:val="00F5405A"/>
    <w:rsid w:val="00F55D74"/>
    <w:rsid w:val="00F56699"/>
    <w:rsid w:val="00F569D4"/>
    <w:rsid w:val="00F56F77"/>
    <w:rsid w:val="00F600B4"/>
    <w:rsid w:val="00F60AB6"/>
    <w:rsid w:val="00F60EA6"/>
    <w:rsid w:val="00F6174C"/>
    <w:rsid w:val="00F6300C"/>
    <w:rsid w:val="00F6311E"/>
    <w:rsid w:val="00F6396B"/>
    <w:rsid w:val="00F64AE4"/>
    <w:rsid w:val="00F675B9"/>
    <w:rsid w:val="00F73986"/>
    <w:rsid w:val="00F739BE"/>
    <w:rsid w:val="00F7592B"/>
    <w:rsid w:val="00F760B1"/>
    <w:rsid w:val="00F76248"/>
    <w:rsid w:val="00F7744B"/>
    <w:rsid w:val="00F8113A"/>
    <w:rsid w:val="00F8120F"/>
    <w:rsid w:val="00F82BB0"/>
    <w:rsid w:val="00F86371"/>
    <w:rsid w:val="00F87031"/>
    <w:rsid w:val="00F871AC"/>
    <w:rsid w:val="00F8750E"/>
    <w:rsid w:val="00F876C2"/>
    <w:rsid w:val="00F87A8F"/>
    <w:rsid w:val="00F87F1D"/>
    <w:rsid w:val="00F9057A"/>
    <w:rsid w:val="00F9087B"/>
    <w:rsid w:val="00F914E6"/>
    <w:rsid w:val="00F91C66"/>
    <w:rsid w:val="00F937ED"/>
    <w:rsid w:val="00F94471"/>
    <w:rsid w:val="00F952D0"/>
    <w:rsid w:val="00F974EC"/>
    <w:rsid w:val="00FA057C"/>
    <w:rsid w:val="00FA1401"/>
    <w:rsid w:val="00FA2FA1"/>
    <w:rsid w:val="00FA3AAE"/>
    <w:rsid w:val="00FA58A1"/>
    <w:rsid w:val="00FA58B2"/>
    <w:rsid w:val="00FA5A9A"/>
    <w:rsid w:val="00FA7359"/>
    <w:rsid w:val="00FA7814"/>
    <w:rsid w:val="00FB1575"/>
    <w:rsid w:val="00FB49F2"/>
    <w:rsid w:val="00FB5043"/>
    <w:rsid w:val="00FB50F9"/>
    <w:rsid w:val="00FB5442"/>
    <w:rsid w:val="00FB65B6"/>
    <w:rsid w:val="00FB7AF5"/>
    <w:rsid w:val="00FB7D10"/>
    <w:rsid w:val="00FC037E"/>
    <w:rsid w:val="00FC18AF"/>
    <w:rsid w:val="00FC3FC8"/>
    <w:rsid w:val="00FC70F8"/>
    <w:rsid w:val="00FC74A5"/>
    <w:rsid w:val="00FC7FC0"/>
    <w:rsid w:val="00FD0394"/>
    <w:rsid w:val="00FD30B7"/>
    <w:rsid w:val="00FD36B6"/>
    <w:rsid w:val="00FD42F8"/>
    <w:rsid w:val="00FD4C54"/>
    <w:rsid w:val="00FD4E57"/>
    <w:rsid w:val="00FD5FEE"/>
    <w:rsid w:val="00FD62F1"/>
    <w:rsid w:val="00FD7722"/>
    <w:rsid w:val="00FE0F7D"/>
    <w:rsid w:val="00FE119B"/>
    <w:rsid w:val="00FE19DA"/>
    <w:rsid w:val="00FE26CA"/>
    <w:rsid w:val="00FE31F4"/>
    <w:rsid w:val="00FE3AF2"/>
    <w:rsid w:val="00FE4830"/>
    <w:rsid w:val="00FE5696"/>
    <w:rsid w:val="00FE5851"/>
    <w:rsid w:val="00FF0423"/>
    <w:rsid w:val="00FF2EF0"/>
    <w:rsid w:val="00FF32D2"/>
    <w:rsid w:val="00FF3802"/>
    <w:rsid w:val="00FF4128"/>
    <w:rsid w:val="00FF51DA"/>
    <w:rsid w:val="00FF539A"/>
    <w:rsid w:val="00FF654F"/>
    <w:rsid w:val="00FF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405C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F405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table" w:styleId="Grigliatabella">
    <w:name w:val="Table Grid"/>
    <w:basedOn w:val="Tabellanormale"/>
    <w:rsid w:val="00DF405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4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405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405C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F405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table" w:styleId="Grigliatabella">
    <w:name w:val="Table Grid"/>
    <w:basedOn w:val="Tabellanormale"/>
    <w:rsid w:val="00DF405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4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405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</dc:creator>
  <cp:lastModifiedBy>AC</cp:lastModifiedBy>
  <cp:revision>9</cp:revision>
  <dcterms:created xsi:type="dcterms:W3CDTF">2015-08-28T09:49:00Z</dcterms:created>
  <dcterms:modified xsi:type="dcterms:W3CDTF">2015-09-16T15:36:00Z</dcterms:modified>
</cp:coreProperties>
</file>